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E8385" w14:textId="77777777" w:rsidR="00B16F40" w:rsidRPr="00057C7A" w:rsidRDefault="00B16F40" w:rsidP="00B16F40">
      <w:pPr>
        <w:rPr>
          <w:u w:val="single"/>
        </w:rPr>
      </w:pPr>
      <w:bookmarkStart w:id="0" w:name="_GoBack"/>
      <w:bookmarkEnd w:id="0"/>
      <w:r w:rsidRPr="00057C7A">
        <w:rPr>
          <w:u w:val="single"/>
        </w:rPr>
        <w:t xml:space="preserve">SECTION H: QUALITATIVE TOOLS </w:t>
      </w:r>
    </w:p>
    <w:p w14:paraId="10D4583F" w14:textId="77777777" w:rsidR="00335023" w:rsidRDefault="00335023" w:rsidP="00B16F40">
      <w:bookmarkStart w:id="1" w:name="_Toc133062478"/>
    </w:p>
    <w:bookmarkEnd w:id="1"/>
    <w:p w14:paraId="7888374A" w14:textId="25081589" w:rsidR="00B16F40" w:rsidRPr="00E61CC1" w:rsidRDefault="00335023" w:rsidP="00B16F40">
      <w:pPr>
        <w:rPr>
          <w:b/>
          <w:sz w:val="28"/>
          <w:u w:val="single"/>
        </w:rPr>
      </w:pPr>
      <w:r w:rsidRPr="00E61CC1">
        <w:rPr>
          <w:b/>
          <w:sz w:val="28"/>
          <w:u w:val="single"/>
        </w:rPr>
        <w:t xml:space="preserve">FGD </w:t>
      </w:r>
      <w:r w:rsidR="00E61CC1" w:rsidRPr="00E61CC1">
        <w:rPr>
          <w:b/>
          <w:sz w:val="28"/>
          <w:u w:val="single"/>
        </w:rPr>
        <w:t>participants’</w:t>
      </w:r>
      <w:r w:rsidRPr="00E61CC1">
        <w:rPr>
          <w:b/>
          <w:sz w:val="28"/>
          <w:u w:val="single"/>
        </w:rPr>
        <w:t xml:space="preserve"> characteristics recording format </w:t>
      </w:r>
    </w:p>
    <w:p w14:paraId="1CBE1802" w14:textId="0D139681" w:rsidR="00B16F40" w:rsidRPr="00057C7A" w:rsidRDefault="00B16F40" w:rsidP="00B16F40">
      <w:pPr>
        <w:spacing w:after="0" w:line="360" w:lineRule="auto"/>
        <w:jc w:val="both"/>
        <w:rPr>
          <w:rFonts w:asciiTheme="majorHAnsi" w:hAnsiTheme="majorHAnsi" w:cstheme="majorHAnsi"/>
          <w:b/>
          <w:sz w:val="24"/>
          <w:szCs w:val="24"/>
        </w:rPr>
      </w:pPr>
      <w:r w:rsidRPr="00057C7A">
        <w:rPr>
          <w:rFonts w:asciiTheme="majorHAnsi" w:hAnsiTheme="majorHAnsi" w:cstheme="majorHAnsi"/>
          <w:sz w:val="24"/>
          <w:szCs w:val="24"/>
        </w:rPr>
        <w:t>Region: ______________________</w:t>
      </w:r>
      <w:r w:rsidR="00E61CC1">
        <w:rPr>
          <w:rFonts w:asciiTheme="majorHAnsi" w:hAnsiTheme="majorHAnsi" w:cstheme="majorHAnsi"/>
          <w:sz w:val="24"/>
          <w:szCs w:val="24"/>
        </w:rPr>
        <w:t>District/Town</w:t>
      </w:r>
      <w:r w:rsidRPr="00057C7A">
        <w:rPr>
          <w:rFonts w:asciiTheme="majorHAnsi" w:hAnsiTheme="majorHAnsi" w:cstheme="majorHAnsi"/>
          <w:sz w:val="24"/>
          <w:szCs w:val="24"/>
        </w:rPr>
        <w:t>:______________________,</w:t>
      </w:r>
      <w:r w:rsidR="00E61CC1">
        <w:rPr>
          <w:rFonts w:asciiTheme="majorHAnsi" w:hAnsiTheme="majorHAnsi" w:cstheme="majorHAnsi"/>
          <w:sz w:val="24"/>
          <w:szCs w:val="24"/>
        </w:rPr>
        <w:t xml:space="preserve"> Kebele_____________</w:t>
      </w:r>
      <w:r w:rsidRPr="00057C7A">
        <w:rPr>
          <w:rFonts w:asciiTheme="majorHAnsi" w:hAnsiTheme="majorHAnsi" w:cstheme="majorHAnsi"/>
          <w:sz w:val="24"/>
          <w:szCs w:val="24"/>
        </w:rPr>
        <w:t xml:space="preserve"> Date: _____________ Starting time: _____________ Ending time: ______________, Name of data collector/facilitator/modulator:</w:t>
      </w:r>
      <w:r w:rsidRPr="00057C7A">
        <w:rPr>
          <w:rFonts w:asciiTheme="majorHAnsi" w:hAnsiTheme="majorHAnsi" w:cstheme="majorHAnsi"/>
          <w:b/>
          <w:sz w:val="24"/>
          <w:szCs w:val="24"/>
        </w:rPr>
        <w:t xml:space="preserve"> _____________________</w:t>
      </w:r>
      <w:r w:rsidRPr="00057C7A">
        <w:rPr>
          <w:rFonts w:asciiTheme="majorHAnsi" w:hAnsiTheme="majorHAnsi" w:cstheme="majorHAnsi"/>
          <w:sz w:val="24"/>
          <w:szCs w:val="24"/>
        </w:rPr>
        <w:t>Name of assistant: _________________Setting: ______</w:t>
      </w:r>
      <w:r w:rsidR="00E61CC1">
        <w:rPr>
          <w:rFonts w:asciiTheme="majorHAnsi" w:hAnsiTheme="majorHAnsi" w:cstheme="majorHAnsi"/>
          <w:sz w:val="24"/>
          <w:szCs w:val="24"/>
        </w:rPr>
        <w:t>________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6"/>
        <w:gridCol w:w="879"/>
        <w:gridCol w:w="2442"/>
        <w:gridCol w:w="1440"/>
        <w:gridCol w:w="1442"/>
        <w:gridCol w:w="1793"/>
        <w:gridCol w:w="1584"/>
      </w:tblGrid>
      <w:tr w:rsidR="00E61CC1" w:rsidRPr="00057C7A" w14:paraId="17F5B002" w14:textId="34EFCC6D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BD73" w14:textId="29B5C0DD" w:rsidR="00E61CC1" w:rsidRPr="00E61CC1" w:rsidRDefault="00E61CC1" w:rsidP="00E61CC1">
            <w:pPr>
              <w:rPr>
                <w:rFonts w:asciiTheme="majorHAnsi" w:hAnsiTheme="majorHAnsi" w:cstheme="majorHAnsi"/>
                <w:b/>
                <w:sz w:val="20"/>
                <w:szCs w:val="24"/>
              </w:rPr>
            </w:pPr>
            <w:r w:rsidRPr="00E61CC1">
              <w:rPr>
                <w:rFonts w:asciiTheme="majorHAnsi" w:hAnsiTheme="majorHAnsi" w:cstheme="majorHAnsi"/>
                <w:b/>
                <w:sz w:val="20"/>
                <w:szCs w:val="24"/>
              </w:rPr>
              <w:t>Participant</w:t>
            </w:r>
            <w:r>
              <w:rPr>
                <w:rFonts w:asciiTheme="majorHAnsi" w:hAnsiTheme="majorHAnsi" w:cstheme="majorHAnsi"/>
                <w:b/>
                <w:sz w:val="20"/>
                <w:szCs w:val="24"/>
              </w:rPr>
              <w:t xml:space="preserve">’s 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FAB83" w14:textId="6C874CC5" w:rsidR="00E61CC1" w:rsidRP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 w:rsidRPr="00E61CC1"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Age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34E8" w14:textId="77777777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 w:rsidRPr="00E61CC1"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 xml:space="preserve">CBHI membership category </w:t>
            </w:r>
          </w:p>
          <w:p w14:paraId="24FD01A7" w14:textId="760B9C39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1.Indigent (non-payers)</w:t>
            </w:r>
          </w:p>
          <w:p w14:paraId="03750DC6" w14:textId="77777777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2. Middle HHs</w:t>
            </w:r>
          </w:p>
          <w:p w14:paraId="684E788E" w14:textId="77777777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3.Higher HHs</w:t>
            </w:r>
          </w:p>
          <w:p w14:paraId="58B3860C" w14:textId="775CB2C3" w:rsidR="00E61CC1" w:rsidRP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4.Uncategorized HH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B6E8" w14:textId="77777777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 xml:space="preserve">Membership type </w:t>
            </w:r>
          </w:p>
          <w:p w14:paraId="32983277" w14:textId="77777777" w:rsid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 xml:space="preserve">1.New </w:t>
            </w:r>
          </w:p>
          <w:p w14:paraId="7A2A62CE" w14:textId="19F46167" w:rsidR="00E61CC1" w:rsidRP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 xml:space="preserve">2.Renew 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80FB" w14:textId="725A8C5E" w:rsidR="00E61CC1" w:rsidRPr="00E61CC1" w:rsidRDefault="00E61CC1" w:rsidP="00E61CC1">
            <w:pPr>
              <w:rPr>
                <w:rFonts w:asciiTheme="majorHAnsi" w:hAnsiTheme="majorHAnsi" w:cstheme="majorHAnsi"/>
                <w:bCs/>
                <w:sz w:val="20"/>
                <w:szCs w:val="24"/>
              </w:rPr>
            </w:pPr>
            <w:r w:rsidRPr="00E61CC1">
              <w:rPr>
                <w:rFonts w:asciiTheme="majorHAnsi" w:hAnsiTheme="majorHAnsi" w:cstheme="majorHAnsi"/>
                <w:b/>
                <w:sz w:val="20"/>
                <w:szCs w:val="24"/>
              </w:rPr>
              <w:t>Educational status</w:t>
            </w:r>
            <w:r>
              <w:rPr>
                <w:rFonts w:asciiTheme="majorHAnsi" w:hAnsiTheme="majorHAnsi" w:cstheme="majorHAnsi"/>
                <w:b/>
                <w:sz w:val="20"/>
                <w:szCs w:val="24"/>
              </w:rPr>
              <w:t xml:space="preserve"> 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F8AC" w14:textId="16C7E1F2" w:rsidR="00E61CC1" w:rsidRPr="00E61CC1" w:rsidRDefault="00E61CC1" w:rsidP="00E61CC1">
            <w:pPr>
              <w:rPr>
                <w:rFonts w:asciiTheme="majorHAnsi" w:hAnsiTheme="majorHAnsi" w:cstheme="majorHAnsi"/>
                <w:bCs/>
                <w:sz w:val="20"/>
                <w:szCs w:val="24"/>
              </w:rPr>
            </w:pPr>
            <w:r w:rsidRPr="00E61CC1"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 xml:space="preserve">Religion 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5061" w14:textId="26080123" w:rsidR="00E61CC1" w:rsidRPr="00E61CC1" w:rsidRDefault="00E61CC1" w:rsidP="00E61CC1">
            <w:pP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4"/>
              </w:rPr>
              <w:t>Occupation/main job</w:t>
            </w:r>
          </w:p>
        </w:tc>
      </w:tr>
      <w:tr w:rsidR="00E61CC1" w:rsidRPr="00057C7A" w14:paraId="0DADEEC1" w14:textId="185290D4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E082E" w14:textId="66F26239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1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A32D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E6B7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CD81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8B3A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2735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C499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502692FC" w14:textId="10A4E22C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D1510" w14:textId="334EE7E2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2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F46E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1633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6E21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CC64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0174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7B7E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188AFC85" w14:textId="3BDF4B85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B133" w14:textId="7E37CB0C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3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E1B2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405B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C2F8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6AC0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B2C9A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0F062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1E4940AC" w14:textId="21F28285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355D" w14:textId="773C7C5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4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E95B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2738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5D0B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56B3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D37D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5F484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1C26C49F" w14:textId="01027021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CD4A" w14:textId="34E1CC9F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5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82AC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3E4D1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DE1B9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27BD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339C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6559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03EA629E" w14:textId="3900EC7D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DAEF" w14:textId="6F2D0679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CE20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89085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1190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9395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A5E6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3E97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658DFFC7" w14:textId="26D71620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F6D4" w14:textId="6D811970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8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FC08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90A7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13707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D1A5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996E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996D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3CF53F95" w14:textId="41A2AF3B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67F0" w14:textId="27A4B0A9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9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1238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B260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0A61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0EAA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9162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52F6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E61CC1" w:rsidRPr="00057C7A" w14:paraId="5D6176EC" w14:textId="616069C0" w:rsidTr="00E61CC1"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4304" w14:textId="014C86B5" w:rsidR="00E61CC1" w:rsidRDefault="00E61CC1" w:rsidP="00E61CC1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P1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C487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31E1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5F7B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A3E3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09C4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E868" w14:textId="77777777" w:rsidR="00E61CC1" w:rsidRPr="00057C7A" w:rsidRDefault="00E61CC1" w:rsidP="00E61CC1">
            <w:pPr>
              <w:spacing w:line="360" w:lineRule="auto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</w:tbl>
    <w:p w14:paraId="27950EF2" w14:textId="77777777" w:rsidR="00B16F40" w:rsidRPr="00057C7A" w:rsidRDefault="00B16F40" w:rsidP="00B16F40">
      <w:pPr>
        <w:spacing w:after="0" w:line="240" w:lineRule="auto"/>
        <w:jc w:val="both"/>
        <w:rPr>
          <w:rFonts w:asciiTheme="majorHAnsi" w:eastAsia="Arial" w:hAnsiTheme="majorHAnsi" w:cstheme="majorHAnsi"/>
          <w:b/>
          <w:bCs/>
          <w:szCs w:val="28"/>
        </w:rPr>
      </w:pPr>
    </w:p>
    <w:p w14:paraId="422EFF3D" w14:textId="77777777" w:rsidR="00E61CC1" w:rsidRDefault="00E61CC1" w:rsidP="00B16F40">
      <w:pPr>
        <w:spacing w:after="0" w:line="240" w:lineRule="auto"/>
        <w:jc w:val="both"/>
        <w:rPr>
          <w:rFonts w:asciiTheme="majorHAnsi" w:hAnsiTheme="majorHAnsi" w:cstheme="majorHAnsi"/>
          <w:b/>
        </w:rPr>
      </w:pPr>
    </w:p>
    <w:p w14:paraId="43819A45" w14:textId="45CE2C5D" w:rsidR="00E61CC1" w:rsidRDefault="00E61CC1" w:rsidP="00B16F40">
      <w:pPr>
        <w:spacing w:after="0" w:line="24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Instructions </w:t>
      </w:r>
    </w:p>
    <w:p w14:paraId="1188D104" w14:textId="54F759B4" w:rsidR="00E61CC1" w:rsidRPr="00E61CC1" w:rsidRDefault="00E61CC1" w:rsidP="00E61CC1">
      <w:pPr>
        <w:pStyle w:val="ListParagraph"/>
        <w:numPr>
          <w:ilvl w:val="0"/>
          <w:numId w:val="5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E61CC1">
        <w:rPr>
          <w:rFonts w:asciiTheme="majorHAnsi" w:hAnsiTheme="majorHAnsi" w:cstheme="majorHAnsi"/>
        </w:rPr>
        <w:t xml:space="preserve">Welcome the participants </w:t>
      </w:r>
    </w:p>
    <w:p w14:paraId="30393172" w14:textId="13D19E2F" w:rsidR="00E61CC1" w:rsidRPr="00E61CC1" w:rsidRDefault="00E61CC1" w:rsidP="00E61CC1">
      <w:pPr>
        <w:pStyle w:val="ListParagraph"/>
        <w:numPr>
          <w:ilvl w:val="0"/>
          <w:numId w:val="5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E61CC1">
        <w:rPr>
          <w:rFonts w:asciiTheme="majorHAnsi" w:hAnsiTheme="majorHAnsi" w:cstheme="majorHAnsi"/>
        </w:rPr>
        <w:t xml:space="preserve">Introduce yourself and </w:t>
      </w:r>
      <w:r w:rsidR="00A4022A">
        <w:rPr>
          <w:rFonts w:asciiTheme="majorHAnsi" w:hAnsiTheme="majorHAnsi" w:cstheme="majorHAnsi"/>
        </w:rPr>
        <w:t xml:space="preserve">your colleague </w:t>
      </w:r>
    </w:p>
    <w:p w14:paraId="0CD248B8" w14:textId="00AD6A77" w:rsidR="00E61CC1" w:rsidRDefault="00E61CC1" w:rsidP="00E61CC1">
      <w:pPr>
        <w:pStyle w:val="ListParagraph"/>
        <w:numPr>
          <w:ilvl w:val="0"/>
          <w:numId w:val="57"/>
        </w:numPr>
        <w:spacing w:after="0" w:line="240" w:lineRule="auto"/>
        <w:jc w:val="both"/>
        <w:rPr>
          <w:rFonts w:asciiTheme="majorHAnsi" w:hAnsiTheme="majorHAnsi" w:cstheme="majorHAnsi"/>
        </w:rPr>
      </w:pPr>
      <w:r w:rsidRPr="00E61CC1">
        <w:rPr>
          <w:rFonts w:asciiTheme="majorHAnsi" w:hAnsiTheme="majorHAnsi" w:cstheme="majorHAnsi"/>
        </w:rPr>
        <w:t>Explain the</w:t>
      </w:r>
      <w:r>
        <w:rPr>
          <w:rFonts w:asciiTheme="majorHAnsi" w:hAnsiTheme="majorHAnsi" w:cstheme="majorHAnsi"/>
        </w:rPr>
        <w:t xml:space="preserve">  </w:t>
      </w:r>
      <w:r w:rsidR="00A4022A">
        <w:rPr>
          <w:rFonts w:asciiTheme="majorHAnsi" w:hAnsiTheme="majorHAnsi" w:cstheme="majorHAnsi"/>
        </w:rPr>
        <w:t>purpose of the discussion (use consent information sheet)</w:t>
      </w:r>
    </w:p>
    <w:p w14:paraId="7C5E78B3" w14:textId="1D433F41" w:rsidR="00A4022A" w:rsidRDefault="00A4022A" w:rsidP="00E61CC1">
      <w:pPr>
        <w:pStyle w:val="ListParagraph"/>
        <w:numPr>
          <w:ilvl w:val="0"/>
          <w:numId w:val="5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Explain procedure of the discussions and norms for the discussion (equal participation, respect each other’s idea, speak out loudly and one person speak at a time, there is no write and wrong idea, confidential to the group</w:t>
      </w:r>
    </w:p>
    <w:p w14:paraId="5F1D5FD8" w14:textId="6E8E84FB" w:rsidR="00A4022A" w:rsidRPr="00A4022A" w:rsidRDefault="00A4022A" w:rsidP="00A4022A">
      <w:pPr>
        <w:pStyle w:val="ListParagraph"/>
        <w:numPr>
          <w:ilvl w:val="0"/>
          <w:numId w:val="57"/>
        </w:numPr>
        <w:spacing w:after="0" w:line="24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sk permission to use voice recorder </w:t>
      </w:r>
    </w:p>
    <w:p w14:paraId="2002922A" w14:textId="77777777" w:rsidR="00E61CC1" w:rsidRPr="00057C7A" w:rsidRDefault="00E61CC1" w:rsidP="00B16F40">
      <w:pPr>
        <w:spacing w:after="0" w:line="240" w:lineRule="auto"/>
        <w:jc w:val="both"/>
        <w:rPr>
          <w:rFonts w:asciiTheme="majorHAnsi" w:hAnsiTheme="majorHAnsi" w:cstheme="majorHAnsi"/>
          <w:b/>
        </w:rPr>
      </w:pPr>
    </w:p>
    <w:p w14:paraId="5700CC8B" w14:textId="77777777" w:rsidR="00B16F40" w:rsidRPr="00057C7A" w:rsidRDefault="00B16F40" w:rsidP="00B16F40">
      <w:pPr>
        <w:shd w:val="clear" w:color="auto" w:fill="F2F2F2" w:themeFill="background1" w:themeFillShade="F2"/>
        <w:spacing w:after="0" w:line="240" w:lineRule="auto"/>
        <w:rPr>
          <w:rFonts w:asciiTheme="majorHAnsi" w:hAnsiTheme="majorHAnsi" w:cstheme="majorHAnsi"/>
          <w:b/>
        </w:rPr>
      </w:pPr>
      <w:r w:rsidRPr="00057C7A">
        <w:rPr>
          <w:rFonts w:asciiTheme="majorHAnsi" w:hAnsiTheme="majorHAnsi" w:cstheme="majorHAnsi"/>
          <w:b/>
        </w:rPr>
        <w:t xml:space="preserve">Discussion guide for FGDs </w:t>
      </w:r>
    </w:p>
    <w:p w14:paraId="54B3DAF8" w14:textId="30F9FD63" w:rsidR="00B16F40" w:rsidRPr="00057C7A" w:rsidRDefault="00B16F40" w:rsidP="00B16F40">
      <w:pPr>
        <w:pStyle w:val="ListParagraph"/>
        <w:numPr>
          <w:ilvl w:val="0"/>
          <w:numId w:val="44"/>
        </w:numPr>
        <w:spacing w:after="0" w:line="240" w:lineRule="auto"/>
        <w:ind w:left="81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>Please tell me what do you think or your experiences about health insurance</w:t>
      </w:r>
      <w:r w:rsidR="005A0007">
        <w:rPr>
          <w:rFonts w:asciiTheme="majorHAnsi" w:hAnsiTheme="majorHAnsi" w:cstheme="majorHAnsi"/>
        </w:rPr>
        <w:t xml:space="preserve"> in this area</w:t>
      </w:r>
      <w:r w:rsidRPr="00057C7A">
        <w:rPr>
          <w:rFonts w:asciiTheme="majorHAnsi" w:hAnsiTheme="majorHAnsi" w:cstheme="majorHAnsi"/>
        </w:rPr>
        <w:t xml:space="preserve">? </w:t>
      </w:r>
    </w:p>
    <w:p w14:paraId="2FCF75CF" w14:textId="77777777" w:rsidR="00A4022A" w:rsidRDefault="00B16F40" w:rsidP="00A4022A">
      <w:pPr>
        <w:pStyle w:val="ListParagraph"/>
        <w:numPr>
          <w:ilvl w:val="0"/>
          <w:numId w:val="58"/>
        </w:numPr>
        <w:spacing w:after="0" w:line="240" w:lineRule="auto"/>
        <w:rPr>
          <w:rFonts w:asciiTheme="majorHAnsi" w:hAnsiTheme="majorHAnsi" w:cstheme="majorHAnsi"/>
        </w:rPr>
      </w:pPr>
      <w:r w:rsidRPr="00A4022A">
        <w:rPr>
          <w:rFonts w:asciiTheme="majorHAnsi" w:hAnsiTheme="majorHAnsi" w:cstheme="majorHAnsi"/>
        </w:rPr>
        <w:t xml:space="preserve">Probe: </w:t>
      </w:r>
    </w:p>
    <w:p w14:paraId="574E64FC" w14:textId="0265649F" w:rsidR="00A4022A" w:rsidRDefault="00B16F40" w:rsidP="00A4022A">
      <w:pPr>
        <w:pStyle w:val="ListParagraph"/>
        <w:numPr>
          <w:ilvl w:val="1"/>
          <w:numId w:val="58"/>
        </w:numPr>
        <w:spacing w:after="0" w:line="240" w:lineRule="auto"/>
        <w:rPr>
          <w:rFonts w:asciiTheme="majorHAnsi" w:hAnsiTheme="majorHAnsi" w:cstheme="majorHAnsi"/>
        </w:rPr>
      </w:pPr>
      <w:r w:rsidRPr="00A4022A">
        <w:rPr>
          <w:rFonts w:asciiTheme="majorHAnsi" w:hAnsiTheme="majorHAnsi" w:cstheme="majorHAnsi"/>
        </w:rPr>
        <w:t xml:space="preserve">How well people in your community are membership of the health insurance? Why/why not? Benefits and </w:t>
      </w:r>
      <w:r w:rsidR="005A0007" w:rsidRPr="00A4022A">
        <w:rPr>
          <w:rFonts w:asciiTheme="majorHAnsi" w:hAnsiTheme="majorHAnsi" w:cstheme="majorHAnsi"/>
        </w:rPr>
        <w:t>disadvantages</w:t>
      </w:r>
      <w:r w:rsidRPr="00A4022A">
        <w:rPr>
          <w:rFonts w:asciiTheme="majorHAnsi" w:hAnsiTheme="majorHAnsi" w:cstheme="majorHAnsi"/>
        </w:rPr>
        <w:t xml:space="preserve"> </w:t>
      </w:r>
      <w:r w:rsidR="005A0007">
        <w:rPr>
          <w:rFonts w:asciiTheme="majorHAnsi" w:hAnsiTheme="majorHAnsi" w:cstheme="majorHAnsi"/>
        </w:rPr>
        <w:t xml:space="preserve">of being a membership? </w:t>
      </w:r>
    </w:p>
    <w:p w14:paraId="1CD2EC4C" w14:textId="7585065D" w:rsidR="00B16F40" w:rsidRPr="00A4022A" w:rsidRDefault="00B16F40" w:rsidP="00A4022A">
      <w:pPr>
        <w:pStyle w:val="ListParagraph"/>
        <w:numPr>
          <w:ilvl w:val="1"/>
          <w:numId w:val="58"/>
        </w:numPr>
        <w:spacing w:after="0" w:line="240" w:lineRule="auto"/>
        <w:rPr>
          <w:rFonts w:asciiTheme="majorHAnsi" w:hAnsiTheme="majorHAnsi" w:cstheme="majorHAnsi"/>
        </w:rPr>
      </w:pPr>
      <w:r w:rsidRPr="00A4022A">
        <w:rPr>
          <w:rFonts w:asciiTheme="majorHAnsi" w:hAnsiTheme="majorHAnsi" w:cstheme="majorHAnsi"/>
        </w:rPr>
        <w:t xml:space="preserve">Participation in and acceptance of the health insurance to communities? Why? Why not? </w:t>
      </w:r>
    </w:p>
    <w:p w14:paraId="62BFDCD3" w14:textId="531BC89E" w:rsidR="00B16F40" w:rsidRPr="00057C7A" w:rsidRDefault="00B16F40" w:rsidP="00B16F40">
      <w:pPr>
        <w:pStyle w:val="ListParagraph"/>
        <w:numPr>
          <w:ilvl w:val="0"/>
          <w:numId w:val="45"/>
        </w:numPr>
        <w:spacing w:after="0" w:line="240" w:lineRule="auto"/>
        <w:ind w:left="288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 xml:space="preserve">Which group of society is often </w:t>
      </w:r>
      <w:r w:rsidR="005A0007" w:rsidRPr="00057C7A">
        <w:rPr>
          <w:rFonts w:asciiTheme="majorHAnsi" w:hAnsiTheme="majorHAnsi" w:cstheme="majorHAnsi"/>
        </w:rPr>
        <w:t>participating</w:t>
      </w:r>
      <w:r w:rsidRPr="00057C7A">
        <w:rPr>
          <w:rFonts w:asciiTheme="majorHAnsi" w:hAnsiTheme="majorHAnsi" w:cstheme="majorHAnsi"/>
        </w:rPr>
        <w:t xml:space="preserve"> and which are not participate? Why/why not? (Probe: in terms of economic classes? Poor rich? </w:t>
      </w:r>
    </w:p>
    <w:p w14:paraId="14E5B322" w14:textId="77777777" w:rsidR="005A0007" w:rsidRPr="00057C7A" w:rsidRDefault="005A0007" w:rsidP="005A0007">
      <w:pPr>
        <w:pStyle w:val="ListParagraph"/>
        <w:numPr>
          <w:ilvl w:val="0"/>
          <w:numId w:val="45"/>
        </w:numPr>
        <w:spacing w:after="0" w:line="240" w:lineRule="auto"/>
        <w:ind w:left="288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>Why do some households do not participate in the program?  What the barriers? ( finance, access to services etc, quality of services etc)</w:t>
      </w:r>
    </w:p>
    <w:p w14:paraId="758773D9" w14:textId="77777777" w:rsidR="00B16F40" w:rsidRPr="00057C7A" w:rsidRDefault="00B16F40" w:rsidP="00B16F40">
      <w:pPr>
        <w:pStyle w:val="ListParagraph"/>
        <w:numPr>
          <w:ilvl w:val="0"/>
          <w:numId w:val="45"/>
        </w:numPr>
        <w:spacing w:after="0" w:line="240" w:lineRule="auto"/>
        <w:ind w:left="288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 xml:space="preserve">What are people concerns and worries about insurance services? </w:t>
      </w:r>
    </w:p>
    <w:p w14:paraId="21D3B6DF" w14:textId="77777777" w:rsidR="005A0007" w:rsidRPr="005A0007" w:rsidRDefault="005A0007" w:rsidP="00B16F40">
      <w:pPr>
        <w:pStyle w:val="ListParagraph"/>
        <w:numPr>
          <w:ilvl w:val="0"/>
          <w:numId w:val="45"/>
        </w:numPr>
        <w:spacing w:after="0" w:line="240" w:lineRule="auto"/>
        <w:ind w:left="2880"/>
        <w:rPr>
          <w:rStyle w:val="markedcontent"/>
          <w:b/>
        </w:rPr>
      </w:pPr>
      <w:r w:rsidRPr="005A0007">
        <w:rPr>
          <w:rStyle w:val="markedcontent"/>
          <w:rFonts w:asciiTheme="majorHAnsi" w:hAnsiTheme="majorHAnsi" w:cstheme="majorHAnsi"/>
          <w:b/>
        </w:rPr>
        <w:lastRenderedPageBreak/>
        <w:t xml:space="preserve">Premium contribution </w:t>
      </w:r>
    </w:p>
    <w:p w14:paraId="444DFCEB" w14:textId="2D205F4A" w:rsidR="005A0007" w:rsidRPr="005A0007" w:rsidRDefault="005A0007" w:rsidP="005A0007">
      <w:pPr>
        <w:pStyle w:val="ListParagraph"/>
        <w:numPr>
          <w:ilvl w:val="2"/>
          <w:numId w:val="45"/>
        </w:numPr>
        <w:spacing w:after="0" w:line="240" w:lineRule="auto"/>
        <w:rPr>
          <w:rStyle w:val="markedcontent"/>
        </w:rPr>
      </w:pPr>
      <w:r>
        <w:rPr>
          <w:rStyle w:val="markedcontent"/>
          <w:rFonts w:asciiTheme="majorHAnsi" w:hAnsiTheme="majorHAnsi" w:cstheme="majorHAnsi"/>
        </w:rPr>
        <w:t>What do people think</w:t>
      </w:r>
      <w:r w:rsidR="00B16F40" w:rsidRPr="00057C7A">
        <w:rPr>
          <w:rStyle w:val="markedcontent"/>
          <w:rFonts w:asciiTheme="majorHAnsi" w:hAnsiTheme="majorHAnsi" w:cstheme="majorHAnsi"/>
        </w:rPr>
        <w:t xml:space="preserve"> regarding CBHI premiu</w:t>
      </w:r>
      <w:r>
        <w:rPr>
          <w:rStyle w:val="markedcontent"/>
          <w:rFonts w:asciiTheme="majorHAnsi" w:hAnsiTheme="majorHAnsi" w:cstheme="majorHAnsi"/>
        </w:rPr>
        <w:t>m contribution in your area</w:t>
      </w:r>
      <w:r w:rsidR="00B16F40" w:rsidRPr="00057C7A">
        <w:rPr>
          <w:rStyle w:val="markedcontent"/>
          <w:rFonts w:asciiTheme="majorHAnsi" w:hAnsiTheme="majorHAnsi" w:cstheme="majorHAnsi"/>
        </w:rPr>
        <w:t xml:space="preserve"> (Probe: amounts of contributions, basis for determination of amount, fairness and equity, acceptability,</w:t>
      </w:r>
      <w:r>
        <w:rPr>
          <w:rStyle w:val="markedcontent"/>
          <w:rFonts w:asciiTheme="majorHAnsi" w:hAnsiTheme="majorHAnsi" w:cstheme="majorHAnsi"/>
        </w:rPr>
        <w:t xml:space="preserve"> affordability </w:t>
      </w:r>
      <w:r w:rsidRPr="00057C7A">
        <w:rPr>
          <w:rStyle w:val="markedcontent"/>
          <w:rFonts w:asciiTheme="majorHAnsi" w:hAnsiTheme="majorHAnsi" w:cstheme="majorHAnsi"/>
        </w:rPr>
        <w:t>etc</w:t>
      </w:r>
      <w:r w:rsidR="00B16F40" w:rsidRPr="00057C7A">
        <w:rPr>
          <w:rStyle w:val="markedcontent"/>
          <w:rFonts w:asciiTheme="majorHAnsi" w:hAnsiTheme="majorHAnsi" w:cstheme="majorHAnsi"/>
        </w:rPr>
        <w:t>)</w:t>
      </w:r>
      <w:r>
        <w:rPr>
          <w:rStyle w:val="markedcontent"/>
          <w:rFonts w:asciiTheme="majorHAnsi" w:hAnsiTheme="majorHAnsi" w:cstheme="majorHAnsi"/>
        </w:rPr>
        <w:t xml:space="preserve">? </w:t>
      </w:r>
    </w:p>
    <w:p w14:paraId="5624349E" w14:textId="77777777" w:rsidR="005A0007" w:rsidRPr="005A0007" w:rsidRDefault="00B16F40" w:rsidP="005A0007">
      <w:pPr>
        <w:pStyle w:val="ListParagraph"/>
        <w:numPr>
          <w:ilvl w:val="2"/>
          <w:numId w:val="45"/>
        </w:numPr>
        <w:spacing w:after="0" w:line="240" w:lineRule="auto"/>
      </w:pPr>
      <w:r w:rsidRPr="005A0007">
        <w:rPr>
          <w:rFonts w:asciiTheme="majorHAnsi" w:hAnsiTheme="majorHAnsi" w:cstheme="majorHAnsi"/>
        </w:rPr>
        <w:t xml:space="preserve">Peoples’ willingness and ability to contribute the required amount?   </w:t>
      </w:r>
    </w:p>
    <w:p w14:paraId="020A0111" w14:textId="3CE82C6E" w:rsidR="005A0007" w:rsidRPr="005A0007" w:rsidRDefault="00B16F40" w:rsidP="005A0007">
      <w:pPr>
        <w:pStyle w:val="ListParagraph"/>
        <w:numPr>
          <w:ilvl w:val="2"/>
          <w:numId w:val="45"/>
        </w:numPr>
        <w:spacing w:after="0" w:line="240" w:lineRule="auto"/>
      </w:pPr>
      <w:r w:rsidRPr="005A0007">
        <w:rPr>
          <w:rFonts w:asciiTheme="majorHAnsi" w:hAnsiTheme="majorHAnsi" w:cstheme="majorHAnsi"/>
        </w:rPr>
        <w:t>System of contribution-amount per households?) Adequacy of the contribution? Why/why not?</w:t>
      </w:r>
      <w:r w:rsidR="005A0007">
        <w:rPr>
          <w:rFonts w:asciiTheme="majorHAnsi" w:hAnsiTheme="majorHAnsi" w:cstheme="majorHAnsi"/>
        </w:rPr>
        <w:t xml:space="preserve"> Which amount is fair and affordable? </w:t>
      </w:r>
    </w:p>
    <w:p w14:paraId="31FD4E34" w14:textId="140A9FCB" w:rsidR="005A0007" w:rsidRPr="005A0007" w:rsidRDefault="005A0007" w:rsidP="005A0007">
      <w:pPr>
        <w:pStyle w:val="ListParagraph"/>
        <w:numPr>
          <w:ilvl w:val="2"/>
          <w:numId w:val="45"/>
        </w:numPr>
        <w:spacing w:after="0" w:line="240" w:lineRule="auto"/>
      </w:pPr>
      <w:r w:rsidRPr="005A0007">
        <w:rPr>
          <w:rFonts w:asciiTheme="majorHAnsi" w:hAnsiTheme="majorHAnsi" w:cstheme="majorHAnsi"/>
        </w:rPr>
        <w:t>What shall be done to improve community’s participation/enrollment into CBHI program?</w:t>
      </w:r>
    </w:p>
    <w:p w14:paraId="5B66EF95" w14:textId="29B4E49B" w:rsidR="00B16F40" w:rsidRPr="005A0007" w:rsidRDefault="00B16F40" w:rsidP="005A0007">
      <w:pPr>
        <w:pStyle w:val="ListParagraph"/>
        <w:numPr>
          <w:ilvl w:val="2"/>
          <w:numId w:val="45"/>
        </w:numPr>
        <w:spacing w:after="0" w:line="240" w:lineRule="auto"/>
      </w:pPr>
      <w:r w:rsidRPr="005A0007">
        <w:rPr>
          <w:rFonts w:asciiTheme="majorHAnsi" w:hAnsiTheme="majorHAnsi" w:cstheme="majorHAnsi"/>
        </w:rPr>
        <w:t xml:space="preserve">To what extent households in who are members of the program renew their membership? Why/why not? What shall be done to improve renewal rate? </w:t>
      </w:r>
    </w:p>
    <w:p w14:paraId="170209E3" w14:textId="77777777" w:rsidR="00B16F40" w:rsidRPr="00057C7A" w:rsidRDefault="00B16F40" w:rsidP="00B16F40">
      <w:pPr>
        <w:pStyle w:val="ListParagraph"/>
        <w:numPr>
          <w:ilvl w:val="0"/>
          <w:numId w:val="44"/>
        </w:numPr>
        <w:spacing w:after="0" w:line="240" w:lineRule="auto"/>
        <w:ind w:left="216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 xml:space="preserve">Please tell health care seeking practice of communities in this area? Why/why not? How do you being CBHI membership or not membership affected care seeking practice? </w:t>
      </w:r>
    </w:p>
    <w:p w14:paraId="4D80AEA7" w14:textId="33DF3A2D" w:rsidR="007E6C75" w:rsidRDefault="007E6C75" w:rsidP="00B16F40">
      <w:pPr>
        <w:pStyle w:val="ListParagraph"/>
        <w:numPr>
          <w:ilvl w:val="0"/>
          <w:numId w:val="44"/>
        </w:numPr>
        <w:spacing w:after="0" w:line="240" w:lineRule="auto"/>
        <w:ind w:left="216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What do you think the access to health care (drugs, laboratory, and health care providers’ receptions) for insured people? What about non-insured people? Why? What are the challenges? </w:t>
      </w:r>
    </w:p>
    <w:p w14:paraId="44420C60" w14:textId="5CB917EE" w:rsidR="00B16F40" w:rsidRDefault="00B16F40" w:rsidP="00B16F40">
      <w:pPr>
        <w:pStyle w:val="ListParagraph"/>
        <w:numPr>
          <w:ilvl w:val="0"/>
          <w:numId w:val="44"/>
        </w:numPr>
        <w:spacing w:after="0" w:line="240" w:lineRule="auto"/>
        <w:ind w:left="2160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>Do you think CBHI promotes women’s and children care seeking and access to medical care? How/why?</w:t>
      </w:r>
    </w:p>
    <w:p w14:paraId="2B9EDCD5" w14:textId="37BC7AD5" w:rsidR="007E6C75" w:rsidRPr="00057C7A" w:rsidRDefault="007E6C75" w:rsidP="00B16F40">
      <w:pPr>
        <w:pStyle w:val="ListParagraph"/>
        <w:numPr>
          <w:ilvl w:val="0"/>
          <w:numId w:val="44"/>
        </w:numPr>
        <w:spacing w:after="0" w:line="240" w:lineRule="auto"/>
        <w:ind w:left="216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n general what shall be done to improve health insurance service and health care service for insurance members?  </w:t>
      </w:r>
    </w:p>
    <w:p w14:paraId="34E1A095" w14:textId="77777777" w:rsidR="00B16F40" w:rsidRPr="00057C7A" w:rsidRDefault="00B16F40" w:rsidP="00B16F40">
      <w:pPr>
        <w:pStyle w:val="ListParagraph"/>
        <w:numPr>
          <w:ilvl w:val="0"/>
          <w:numId w:val="44"/>
        </w:numPr>
        <w:spacing w:after="0" w:line="240" w:lineRule="auto"/>
        <w:ind w:left="2160"/>
        <w:rPr>
          <w:rFonts w:asciiTheme="majorHAnsi" w:hAnsiTheme="majorHAnsi" w:cstheme="majorHAnsi"/>
        </w:rPr>
      </w:pPr>
      <w:r w:rsidRPr="00057C7A">
        <w:rPr>
          <w:rFonts w:asciiTheme="majorHAnsi" w:eastAsia="SimSun" w:hAnsiTheme="majorHAnsi" w:cstheme="majorHAnsi"/>
          <w:bCs/>
          <w:lang w:eastAsia="zh-CN"/>
        </w:rPr>
        <w:t>Anything you want to add or tell us which we did not discussed yet?</w:t>
      </w:r>
    </w:p>
    <w:p w14:paraId="4EDA4893" w14:textId="77777777" w:rsidR="00B16F40" w:rsidRDefault="00B16F40" w:rsidP="00B16F40">
      <w:pPr>
        <w:pStyle w:val="Heading1"/>
        <w:rPr>
          <w:rFonts w:asciiTheme="majorHAnsi" w:hAnsiTheme="majorHAnsi" w:cstheme="majorHAnsi"/>
        </w:rPr>
      </w:pPr>
    </w:p>
    <w:p w14:paraId="2E6EA9A8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666F4D26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56EF90B5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3F8F4ACB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77351BD1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4B792B78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02856EE4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53FBE191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01094F20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5D2D21C4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27753D50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57BDF496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2D5D061F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64C08EC1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4A31647E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63E92291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01E00AFE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0B125E7C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5ABF74F8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7DF72838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0DCEF0F8" w14:textId="77777777" w:rsidR="007E6C75" w:rsidRDefault="007E6C75" w:rsidP="00B16F40">
      <w:pPr>
        <w:pStyle w:val="Heading1"/>
        <w:rPr>
          <w:rFonts w:asciiTheme="majorHAnsi" w:hAnsiTheme="majorHAnsi" w:cstheme="majorHAnsi"/>
        </w:rPr>
      </w:pPr>
    </w:p>
    <w:p w14:paraId="7DDDE7F6" w14:textId="77777777" w:rsidR="007E6C75" w:rsidRPr="00057C7A" w:rsidRDefault="007E6C75" w:rsidP="00B16F40">
      <w:pPr>
        <w:pStyle w:val="Heading1"/>
        <w:rPr>
          <w:rFonts w:asciiTheme="majorHAnsi" w:hAnsiTheme="majorHAnsi" w:cstheme="majorHAnsi"/>
        </w:rPr>
      </w:pPr>
    </w:p>
    <w:p w14:paraId="271EFE14" w14:textId="64828DC0" w:rsidR="00B16F40" w:rsidRPr="007E6C75" w:rsidRDefault="00B16F40" w:rsidP="00B16F40">
      <w:pPr>
        <w:rPr>
          <w:b/>
          <w:sz w:val="28"/>
          <w:u w:val="single"/>
        </w:rPr>
      </w:pPr>
      <w:bookmarkStart w:id="2" w:name="_Toc133062479"/>
      <w:r w:rsidRPr="007E6C75">
        <w:rPr>
          <w:b/>
          <w:sz w:val="28"/>
          <w:u w:val="single"/>
        </w:rPr>
        <w:t xml:space="preserve">Key informative interview </w:t>
      </w:r>
      <w:bookmarkEnd w:id="2"/>
      <w:r w:rsidR="007E6C75" w:rsidRPr="007E6C75">
        <w:rPr>
          <w:b/>
          <w:sz w:val="28"/>
          <w:u w:val="single"/>
        </w:rPr>
        <w:t xml:space="preserve">respondent’s recording format </w:t>
      </w:r>
    </w:p>
    <w:p w14:paraId="6B061476" w14:textId="0F22FB71" w:rsidR="00B16F40" w:rsidRPr="00057C7A" w:rsidRDefault="00B16F40" w:rsidP="007E6C75">
      <w:pPr>
        <w:spacing w:after="0" w:line="360" w:lineRule="auto"/>
        <w:jc w:val="both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>Region: ______________________</w:t>
      </w:r>
      <w:r w:rsidR="007E6C75">
        <w:rPr>
          <w:rFonts w:asciiTheme="majorHAnsi" w:hAnsiTheme="majorHAnsi" w:cstheme="majorHAnsi"/>
        </w:rPr>
        <w:t>zone__________________District/Town</w:t>
      </w:r>
      <w:r w:rsidRPr="00057C7A">
        <w:rPr>
          <w:rFonts w:asciiTheme="majorHAnsi" w:hAnsiTheme="majorHAnsi" w:cstheme="majorHAnsi"/>
        </w:rPr>
        <w:t>:______________________</w:t>
      </w:r>
      <w:r w:rsidR="007E6C75">
        <w:rPr>
          <w:rFonts w:asciiTheme="majorHAnsi" w:hAnsiTheme="majorHAnsi" w:cstheme="majorHAnsi"/>
        </w:rPr>
        <w:t xml:space="preserve">, role/position:_______________, contact address:__________________________(Phone): </w:t>
      </w:r>
    </w:p>
    <w:p w14:paraId="310CEB33" w14:textId="2EF4F52E" w:rsidR="007E6C75" w:rsidRDefault="00B16F40" w:rsidP="007E6C75">
      <w:pPr>
        <w:spacing w:after="0" w:line="360" w:lineRule="auto"/>
        <w:jc w:val="both"/>
        <w:rPr>
          <w:rFonts w:asciiTheme="majorHAnsi" w:hAnsiTheme="majorHAnsi" w:cstheme="majorHAnsi"/>
        </w:rPr>
      </w:pPr>
      <w:r w:rsidRPr="00057C7A">
        <w:rPr>
          <w:rFonts w:asciiTheme="majorHAnsi" w:hAnsiTheme="majorHAnsi" w:cstheme="majorHAnsi"/>
        </w:rPr>
        <w:t>Date: _____________ Starting time: _____________ Ending time: ______________</w:t>
      </w:r>
    </w:p>
    <w:p w14:paraId="40CCB6DE" w14:textId="77777777" w:rsidR="007E6C75" w:rsidRDefault="007E6C75" w:rsidP="007E6C75">
      <w:pPr>
        <w:spacing w:after="0" w:line="360" w:lineRule="auto"/>
        <w:jc w:val="both"/>
        <w:rPr>
          <w:rFonts w:asciiTheme="majorHAnsi" w:hAnsiTheme="majorHAnsi" w:cstheme="majorHAnsi"/>
        </w:rPr>
      </w:pPr>
    </w:p>
    <w:p w14:paraId="777BCA80" w14:textId="2A986CC5" w:rsidR="007E6C75" w:rsidRPr="000E3373" w:rsidRDefault="00B16F40" w:rsidP="000E3373">
      <w:pPr>
        <w:spacing w:after="0" w:line="360" w:lineRule="auto"/>
        <w:jc w:val="both"/>
        <w:rPr>
          <w:rStyle w:val="fontstyle01"/>
          <w:rFonts w:asciiTheme="majorHAnsi" w:hAnsiTheme="majorHAnsi" w:cstheme="majorHAnsi"/>
          <w:b w:val="0"/>
          <w:bCs w:val="0"/>
          <w:color w:val="auto"/>
          <w:sz w:val="22"/>
          <w:szCs w:val="22"/>
        </w:rPr>
      </w:pPr>
      <w:r w:rsidRPr="00057C7A">
        <w:rPr>
          <w:rFonts w:asciiTheme="majorHAnsi" w:hAnsiTheme="majorHAnsi" w:cstheme="majorHAnsi"/>
        </w:rPr>
        <w:t>Name of data collector/facilitator/modulator:</w:t>
      </w:r>
      <w:r w:rsidR="000E3373">
        <w:rPr>
          <w:rFonts w:asciiTheme="majorHAnsi" w:hAnsiTheme="majorHAnsi" w:cstheme="majorHAnsi"/>
        </w:rPr>
        <w:t xml:space="preserve"> _____________________</w:t>
      </w:r>
    </w:p>
    <w:p w14:paraId="0A6F9745" w14:textId="77777777" w:rsidR="001457A1" w:rsidRPr="001457A1" w:rsidRDefault="00B16F40" w:rsidP="001457A1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1457A1">
        <w:rPr>
          <w:rStyle w:val="fontstyle01"/>
          <w:rFonts w:asciiTheme="majorHAnsi" w:hAnsiTheme="majorHAnsi" w:cstheme="majorHAnsi"/>
        </w:rPr>
        <w:t xml:space="preserve">Please tell me your roles and responsibility in relation to CBHI services? </w:t>
      </w:r>
    </w:p>
    <w:p w14:paraId="4A47C3BB" w14:textId="77777777" w:rsidR="0049560C" w:rsidRPr="0049560C" w:rsidRDefault="00B16F40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1457A1">
        <w:rPr>
          <w:rStyle w:val="fontstyle01"/>
          <w:rFonts w:asciiTheme="majorHAnsi" w:hAnsiTheme="majorHAnsi" w:cstheme="majorHAnsi"/>
          <w:b w:val="0"/>
        </w:rPr>
        <w:t>Please tell me status, and coverage of CBHI in your area/district? Why/why not? What is your overall assessment of the schemes?</w:t>
      </w:r>
    </w:p>
    <w:p w14:paraId="2D37E851" w14:textId="3E2CC2E9" w:rsidR="0049560C" w:rsidRPr="0049560C" w:rsidRDefault="0049560C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>Would you please reflect on the amount of contribution to the program to be a membership?</w:t>
      </w:r>
    </w:p>
    <w:p w14:paraId="54D830E2" w14:textId="0C99FCC3" w:rsidR="0049560C" w:rsidRPr="007E6C75" w:rsidRDefault="0049560C" w:rsidP="0049560C">
      <w:pPr>
        <w:pStyle w:val="ListParagraph"/>
        <w:numPr>
          <w:ilvl w:val="0"/>
          <w:numId w:val="47"/>
        </w:numPr>
        <w:spacing w:after="0" w:line="240" w:lineRule="auto"/>
        <w:ind w:left="2880"/>
      </w:pPr>
      <w:r w:rsidRPr="007E6C75">
        <w:rPr>
          <w:rFonts w:asciiTheme="majorHAnsi" w:hAnsiTheme="majorHAnsi" w:cstheme="majorHAnsi"/>
        </w:rPr>
        <w:t>Sufficiency/adequacy to cover medical costs? Why/why not?</w:t>
      </w:r>
      <w:r w:rsidRPr="0049560C">
        <w:rPr>
          <w:rStyle w:val="fontstyle01"/>
          <w:rFonts w:asciiTheme="majorHAnsi" w:hAnsiTheme="majorHAnsi" w:cstheme="majorHAnsi"/>
          <w:b w:val="0"/>
        </w:rPr>
        <w:t xml:space="preserve"> Why? How people see it?</w:t>
      </w:r>
    </w:p>
    <w:p w14:paraId="04D8368E" w14:textId="77777777" w:rsidR="0049560C" w:rsidRPr="007E6C75" w:rsidRDefault="0049560C" w:rsidP="0049560C">
      <w:pPr>
        <w:pStyle w:val="ListParagraph"/>
        <w:numPr>
          <w:ilvl w:val="0"/>
          <w:numId w:val="47"/>
        </w:numPr>
        <w:spacing w:after="0" w:line="240" w:lineRule="auto"/>
        <w:ind w:left="2880"/>
        <w:rPr>
          <w:rFonts w:asciiTheme="majorHAnsi" w:hAnsiTheme="majorHAnsi" w:cstheme="majorHAnsi"/>
        </w:rPr>
      </w:pPr>
      <w:r w:rsidRPr="007E6C75">
        <w:rPr>
          <w:rFonts w:asciiTheme="majorHAnsi" w:hAnsiTheme="majorHAnsi" w:cstheme="majorHAnsi"/>
        </w:rPr>
        <w:t>Fairness and transparency in the contributions including collection and refund?</w:t>
      </w:r>
    </w:p>
    <w:p w14:paraId="60D3DBDA" w14:textId="77777777" w:rsidR="0049560C" w:rsidRDefault="0049560C" w:rsidP="0049560C">
      <w:pPr>
        <w:pStyle w:val="ListParagraph"/>
        <w:numPr>
          <w:ilvl w:val="0"/>
          <w:numId w:val="47"/>
        </w:numPr>
        <w:spacing w:after="0" w:line="240" w:lineRule="auto"/>
        <w:ind w:left="2880"/>
        <w:rPr>
          <w:rFonts w:asciiTheme="majorHAnsi" w:hAnsiTheme="majorHAnsi" w:cstheme="majorHAnsi"/>
        </w:rPr>
      </w:pPr>
      <w:r w:rsidRPr="007E6C75">
        <w:rPr>
          <w:rFonts w:asciiTheme="majorHAnsi" w:hAnsiTheme="majorHAnsi" w:cstheme="majorHAnsi"/>
        </w:rPr>
        <w:t xml:space="preserve">Contribution scheme-fixed amount for all households or sliding based on household economic status? Why/why not? </w:t>
      </w:r>
    </w:p>
    <w:p w14:paraId="037A9C0F" w14:textId="04839FA4" w:rsidR="001457A1" w:rsidRPr="0049560C" w:rsidRDefault="001457A1" w:rsidP="0049560C">
      <w:pPr>
        <w:pStyle w:val="ListParagraph"/>
        <w:numPr>
          <w:ilvl w:val="0"/>
          <w:numId w:val="47"/>
        </w:numPr>
        <w:spacing w:after="0" w:line="240" w:lineRule="auto"/>
        <w:ind w:left="2880"/>
        <w:rPr>
          <w:rStyle w:val="fontstyle01"/>
          <w:rFonts w:asciiTheme="majorHAnsi" w:hAnsiTheme="majorHAnsi" w:cstheme="majorHAnsi"/>
          <w:b w:val="0"/>
          <w:bCs w:val="0"/>
          <w:color w:val="auto"/>
          <w:sz w:val="22"/>
          <w:szCs w:val="22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>Adequacy? Affordability and fairness or equity in contribution</w:t>
      </w:r>
    </w:p>
    <w:p w14:paraId="453E4737" w14:textId="77777777" w:rsidR="0049560C" w:rsidRPr="0049560C" w:rsidRDefault="001457A1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 xml:space="preserve">How do you see community’s willingness to participate in CBHI? Why? What are the key barriers for participation? </w:t>
      </w:r>
    </w:p>
    <w:p w14:paraId="0C8D1635" w14:textId="77777777" w:rsidR="0049560C" w:rsidRPr="0049560C" w:rsidRDefault="001457A1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>Please tell me how communities perceive and experiences of the CBHI? (Probe: community acceptance, attitude, participation, retention?)</w:t>
      </w:r>
    </w:p>
    <w:p w14:paraId="35C4C92E" w14:textId="77777777" w:rsidR="0049560C" w:rsidRPr="0049560C" w:rsidRDefault="001457A1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 xml:space="preserve">Please tell me why some households do not get enrolled into CBHI program? (Probe: reasons, willingness, ability to pay, perceptions, service access, service quality and access, benefit packages, satisfactions with the services etc.) </w:t>
      </w:r>
    </w:p>
    <w:p w14:paraId="209597A8" w14:textId="77777777" w:rsidR="0049560C" w:rsidRPr="0049560C" w:rsidRDefault="0049560C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 xml:space="preserve">Why some households do not renew their membership? </w:t>
      </w:r>
    </w:p>
    <w:p w14:paraId="00242F24" w14:textId="77777777" w:rsidR="0049560C" w:rsidRPr="0049560C" w:rsidRDefault="0049560C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 xml:space="preserve">Please tell me how CBHI contributed to or impacted health service provisions (quality, supplies)? </w:t>
      </w:r>
    </w:p>
    <w:p w14:paraId="1BD9EE96" w14:textId="77777777" w:rsidR="0049560C" w:rsidRPr="0049560C" w:rsidRDefault="00B16F40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 xml:space="preserve">Please tell health care seeking practice of communities in this area? Why/why not? How do you being CBHI membership or not membership affected care seeking practice? </w:t>
      </w:r>
    </w:p>
    <w:p w14:paraId="225D2898" w14:textId="12A2A372" w:rsidR="00B16F40" w:rsidRPr="0049560C" w:rsidRDefault="00B16F40" w:rsidP="0049560C">
      <w:pPr>
        <w:pStyle w:val="ListParagraph"/>
        <w:numPr>
          <w:ilvl w:val="0"/>
          <w:numId w:val="46"/>
        </w:numPr>
        <w:spacing w:after="0" w:line="240" w:lineRule="auto"/>
        <w:rPr>
          <w:rStyle w:val="fontstyle01"/>
          <w:rFonts w:asciiTheme="majorHAnsi" w:hAnsiTheme="majorHAnsi"/>
        </w:rPr>
      </w:pPr>
      <w:r w:rsidRPr="0049560C">
        <w:rPr>
          <w:rStyle w:val="fontstyle01"/>
          <w:rFonts w:asciiTheme="majorHAnsi" w:hAnsiTheme="majorHAnsi" w:cstheme="majorHAnsi"/>
          <w:b w:val="0"/>
        </w:rPr>
        <w:t>Do you think being CBHI membership promotes women’s and children care seeking and access to medical care? How/why?</w:t>
      </w:r>
    </w:p>
    <w:p w14:paraId="79BE45B7" w14:textId="77777777" w:rsidR="0049560C" w:rsidRDefault="0049560C" w:rsidP="0049560C">
      <w:pPr>
        <w:spacing w:after="0" w:line="240" w:lineRule="auto"/>
        <w:ind w:left="180"/>
        <w:rPr>
          <w:rStyle w:val="fontstyle01"/>
          <w:rFonts w:asciiTheme="majorHAnsi" w:hAnsiTheme="majorHAnsi" w:cstheme="majorHAnsi"/>
          <w:b w:val="0"/>
        </w:rPr>
      </w:pPr>
    </w:p>
    <w:p w14:paraId="20B266F6" w14:textId="560D2623" w:rsidR="00AA346A" w:rsidRPr="00AA346A" w:rsidRDefault="00AA346A" w:rsidP="00AA346A">
      <w:pPr>
        <w:pStyle w:val="ListParagraph"/>
        <w:numPr>
          <w:ilvl w:val="0"/>
          <w:numId w:val="46"/>
        </w:num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Style w:val="fontstyle01"/>
          <w:rFonts w:asciiTheme="majorHAnsi" w:hAnsiTheme="majorHAnsi" w:cs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>For pilot districts-</w:t>
      </w:r>
      <w:r w:rsidR="0049560C" w:rsidRPr="00AA346A">
        <w:rPr>
          <w:rStyle w:val="fontstyle01"/>
          <w:rFonts w:asciiTheme="majorHAnsi" w:hAnsiTheme="majorHAnsi" w:cstheme="majorHAnsi"/>
          <w:b w:val="0"/>
        </w:rPr>
        <w:t>Views of new policy initiati</w:t>
      </w:r>
      <w:r w:rsidRPr="00AA346A">
        <w:rPr>
          <w:rStyle w:val="fontstyle01"/>
          <w:rFonts w:asciiTheme="majorHAnsi" w:hAnsiTheme="majorHAnsi" w:cstheme="majorHAnsi"/>
          <w:b w:val="0"/>
        </w:rPr>
        <w:t>ve-sliding scale contribution</w:t>
      </w:r>
    </w:p>
    <w:p w14:paraId="523D365D" w14:textId="77777777" w:rsidR="00AA346A" w:rsidRPr="00AA346A" w:rsidRDefault="0049560C" w:rsidP="00AA346A">
      <w:pPr>
        <w:pStyle w:val="ListParagraph"/>
        <w:numPr>
          <w:ilvl w:val="0"/>
          <w:numId w:val="59"/>
        </w:num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jc w:val="both"/>
        <w:rPr>
          <w:rStyle w:val="fontstyle01"/>
          <w:rFonts w:asciiTheme="majorHAnsi" w:hAnsi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 xml:space="preserve">What do you think if the contribution bases on household economic status? Why/why not? </w:t>
      </w:r>
    </w:p>
    <w:p w14:paraId="7C63A29E" w14:textId="77777777" w:rsidR="00AA346A" w:rsidRPr="00AA346A" w:rsidRDefault="0049560C" w:rsidP="00AA346A">
      <w:pPr>
        <w:pStyle w:val="ListParagraph"/>
        <w:numPr>
          <w:ilvl w:val="0"/>
          <w:numId w:val="59"/>
        </w:num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jc w:val="both"/>
        <w:rPr>
          <w:rStyle w:val="fontstyle01"/>
          <w:rFonts w:asciiTheme="majorHAnsi" w:hAnsi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 xml:space="preserve">What would be the challenge if the contribution scheme would be shifted according to household economic status? Why? </w:t>
      </w:r>
    </w:p>
    <w:p w14:paraId="014C2170" w14:textId="77777777" w:rsidR="00AA346A" w:rsidRPr="00AA346A" w:rsidRDefault="0049560C" w:rsidP="00AA346A">
      <w:pPr>
        <w:pStyle w:val="ListParagraph"/>
        <w:numPr>
          <w:ilvl w:val="0"/>
          <w:numId w:val="59"/>
        </w:num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jc w:val="both"/>
        <w:rPr>
          <w:rStyle w:val="fontstyle01"/>
          <w:rFonts w:asciiTheme="majorHAnsi" w:hAnsi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 xml:space="preserve">How do you think we could overcome these challenge? </w:t>
      </w:r>
    </w:p>
    <w:p w14:paraId="2A6B936E" w14:textId="77777777" w:rsidR="00AA346A" w:rsidRPr="00AA346A" w:rsidRDefault="0049560C" w:rsidP="00AA346A">
      <w:pPr>
        <w:pStyle w:val="ListParagraph"/>
        <w:numPr>
          <w:ilvl w:val="0"/>
          <w:numId w:val="59"/>
        </w:num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jc w:val="both"/>
        <w:rPr>
          <w:rStyle w:val="fontstyle01"/>
          <w:rFonts w:asciiTheme="majorHAnsi" w:hAnsi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 xml:space="preserve">What would be the potential benefits/advantage of such shifts? (to CBHI program such as resource mobilization/financial sustainability, to community?, quality of services, care seeking, women empowerment, access/coverage, equity) </w:t>
      </w:r>
    </w:p>
    <w:p w14:paraId="0B712FC7" w14:textId="7C039AA1" w:rsidR="0049560C" w:rsidRPr="00AA346A" w:rsidRDefault="0049560C" w:rsidP="00AA346A">
      <w:pPr>
        <w:pStyle w:val="ListParagraph"/>
        <w:numPr>
          <w:ilvl w:val="0"/>
          <w:numId w:val="59"/>
        </w:num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after="0" w:line="240" w:lineRule="auto"/>
        <w:jc w:val="both"/>
        <w:rPr>
          <w:rStyle w:val="fontstyle01"/>
          <w:rFonts w:asciiTheme="majorHAnsi" w:hAnsiTheme="majorHAnsi"/>
          <w:b w:val="0"/>
        </w:rPr>
      </w:pPr>
      <w:r w:rsidRPr="00AA346A">
        <w:rPr>
          <w:rStyle w:val="fontstyle01"/>
          <w:rFonts w:asciiTheme="majorHAnsi" w:hAnsiTheme="majorHAnsi" w:cstheme="majorHAnsi"/>
          <w:b w:val="0"/>
        </w:rPr>
        <w:t xml:space="preserve">What shall be done to increase acceptance and community participation/membership in the new policy initiative? </w:t>
      </w:r>
    </w:p>
    <w:p w14:paraId="6AEB2070" w14:textId="77777777" w:rsidR="00B16F40" w:rsidRPr="007E6C75" w:rsidRDefault="00B16F40" w:rsidP="00B16F40">
      <w:pPr>
        <w:pStyle w:val="ListParagraph"/>
        <w:numPr>
          <w:ilvl w:val="0"/>
          <w:numId w:val="46"/>
        </w:numPr>
        <w:spacing w:after="0" w:line="240" w:lineRule="auto"/>
        <w:ind w:left="540"/>
        <w:rPr>
          <w:rStyle w:val="fontstyle01"/>
          <w:rFonts w:asciiTheme="majorHAnsi" w:hAnsiTheme="majorHAnsi" w:cstheme="majorHAnsi"/>
          <w:b w:val="0"/>
        </w:rPr>
      </w:pPr>
      <w:r w:rsidRPr="007E6C75">
        <w:rPr>
          <w:rStyle w:val="fontstyle01"/>
          <w:rFonts w:asciiTheme="majorHAnsi" w:hAnsiTheme="majorHAnsi" w:cstheme="majorHAnsi"/>
          <w:b w:val="0"/>
        </w:rPr>
        <w:t>Anything you want to add or tell us which we did not discussed yet?</w:t>
      </w:r>
    </w:p>
    <w:p w14:paraId="34F09972" w14:textId="3491829B" w:rsidR="00B16F40" w:rsidRPr="000E3373" w:rsidRDefault="00B16F40" w:rsidP="000E3373">
      <w:pPr>
        <w:spacing w:after="0" w:line="240" w:lineRule="auto"/>
        <w:ind w:left="720"/>
        <w:contextualSpacing/>
        <w:jc w:val="both"/>
        <w:rPr>
          <w:rFonts w:eastAsia="SimSun"/>
          <w:bCs/>
          <w:lang w:eastAsia="zh-CN"/>
        </w:rPr>
      </w:pPr>
      <w:r w:rsidRPr="007E6C75">
        <w:rPr>
          <w:rFonts w:asciiTheme="majorHAnsi" w:eastAsia="SimSun" w:hAnsiTheme="majorHAnsi" w:cstheme="majorHAnsi"/>
          <w:bCs/>
          <w:lang w:eastAsia="zh-CN"/>
        </w:rPr>
        <w:t>Thank you very much for your time and participation!</w:t>
      </w:r>
    </w:p>
    <w:sectPr w:rsidR="00B16F40" w:rsidRPr="000E3373" w:rsidSect="00C05244">
      <w:headerReference w:type="default" r:id="rId9"/>
      <w:footerReference w:type="default" r:id="rId10"/>
      <w:pgSz w:w="12240" w:h="15840"/>
      <w:pgMar w:top="320" w:right="720" w:bottom="320" w:left="960" w:header="482" w:footer="522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CEBE672" w15:done="0"/>
  <w15:commentEx w15:paraId="2F8ED899" w15:done="0"/>
  <w15:commentEx w15:paraId="64765877" w15:done="0"/>
  <w15:commentEx w15:paraId="195FD246" w15:done="0"/>
  <w15:commentEx w15:paraId="0D6A6389" w15:done="0"/>
  <w15:commentEx w15:paraId="3A9DDEE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72DB248" w16cex:dateUtc="2023-12-08T16:54:00Z"/>
  <w16cex:commentExtensible w16cex:durableId="2DC52DAF" w16cex:dateUtc="2023-12-08T1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EBE672" w16cid:durableId="65CF5061"/>
  <w16cid:commentId w16cid:paraId="2F8ED899" w16cid:durableId="627702AA"/>
  <w16cid:commentId w16cid:paraId="64765877" w16cid:durableId="7DA4F627"/>
  <w16cid:commentId w16cid:paraId="195FD246" w16cid:durableId="472DB248"/>
  <w16cid:commentId w16cid:paraId="0D6A6389" w16cid:durableId="2DC52DAF"/>
  <w16cid:commentId w16cid:paraId="3A9DDEE5" w16cid:durableId="2A68B59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4171E" w14:textId="77777777" w:rsidR="00791948" w:rsidRDefault="00791948" w:rsidP="00B81D12">
      <w:pPr>
        <w:spacing w:after="0" w:line="240" w:lineRule="auto"/>
      </w:pPr>
      <w:r>
        <w:separator/>
      </w:r>
    </w:p>
  </w:endnote>
  <w:endnote w:type="continuationSeparator" w:id="0">
    <w:p w14:paraId="017C8FCE" w14:textId="77777777" w:rsidR="00791948" w:rsidRDefault="00791948" w:rsidP="00B81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-BoldItalicMT">
    <w:altName w:val="Times New Roman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2641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2E03A3" w14:textId="3E30D6A7" w:rsidR="000E3373" w:rsidRDefault="000E33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9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E3A91" w14:textId="4BF8F078" w:rsidR="007E6C75" w:rsidRDefault="007E6C75">
    <w:pPr>
      <w:pStyle w:val="BodyText"/>
      <w:spacing w:line="14" w:lineRule="auto"/>
      <w:rPr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0F169A" w14:textId="77777777" w:rsidR="00791948" w:rsidRDefault="00791948" w:rsidP="00B81D12">
      <w:pPr>
        <w:spacing w:after="0" w:line="240" w:lineRule="auto"/>
      </w:pPr>
      <w:r>
        <w:separator/>
      </w:r>
    </w:p>
  </w:footnote>
  <w:footnote w:type="continuationSeparator" w:id="0">
    <w:p w14:paraId="23C251A6" w14:textId="77777777" w:rsidR="00791948" w:rsidRDefault="00791948" w:rsidP="00B81D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1D9DC" w14:textId="77777777" w:rsidR="007E6C75" w:rsidRDefault="007E6C75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A5BCC"/>
    <w:multiLevelType w:val="hybridMultilevel"/>
    <w:tmpl w:val="BB4A8D76"/>
    <w:lvl w:ilvl="0" w:tplc="72AE20CA">
      <w:start w:val="65"/>
      <w:numFmt w:val="decimal"/>
      <w:lvlText w:val="%1."/>
      <w:lvlJc w:val="left"/>
      <w:pPr>
        <w:ind w:left="47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3CB2CB04">
      <w:start w:val="1"/>
      <w:numFmt w:val="decimal"/>
      <w:lvlText w:val="%2)"/>
      <w:lvlJc w:val="left"/>
      <w:pPr>
        <w:ind w:left="1627" w:hanging="187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2" w:tplc="166EFB68">
      <w:numFmt w:val="bullet"/>
      <w:lvlText w:val="•"/>
      <w:lvlJc w:val="left"/>
      <w:pPr>
        <w:ind w:left="2686" w:hanging="187"/>
      </w:pPr>
      <w:rPr>
        <w:rFonts w:hint="default"/>
        <w:lang w:val="en-US" w:eastAsia="en-US" w:bidi="ar-SA"/>
      </w:rPr>
    </w:lvl>
    <w:lvl w:ilvl="3" w:tplc="53AC494E">
      <w:numFmt w:val="bullet"/>
      <w:lvlText w:val="•"/>
      <w:lvlJc w:val="left"/>
      <w:pPr>
        <w:ind w:left="2912" w:hanging="187"/>
      </w:pPr>
      <w:rPr>
        <w:rFonts w:hint="default"/>
        <w:lang w:val="en-US" w:eastAsia="en-US" w:bidi="ar-SA"/>
      </w:rPr>
    </w:lvl>
    <w:lvl w:ilvl="4" w:tplc="8496ECD4">
      <w:numFmt w:val="bullet"/>
      <w:lvlText w:val="•"/>
      <w:lvlJc w:val="left"/>
      <w:pPr>
        <w:ind w:left="3139" w:hanging="187"/>
      </w:pPr>
      <w:rPr>
        <w:rFonts w:hint="default"/>
        <w:lang w:val="en-US" w:eastAsia="en-US" w:bidi="ar-SA"/>
      </w:rPr>
    </w:lvl>
    <w:lvl w:ilvl="5" w:tplc="347614F4">
      <w:numFmt w:val="bullet"/>
      <w:lvlText w:val="•"/>
      <w:lvlJc w:val="left"/>
      <w:pPr>
        <w:ind w:left="3365" w:hanging="187"/>
      </w:pPr>
      <w:rPr>
        <w:rFonts w:hint="default"/>
        <w:lang w:val="en-US" w:eastAsia="en-US" w:bidi="ar-SA"/>
      </w:rPr>
    </w:lvl>
    <w:lvl w:ilvl="6" w:tplc="2A2C2CE2">
      <w:numFmt w:val="bullet"/>
      <w:lvlText w:val="•"/>
      <w:lvlJc w:val="left"/>
      <w:pPr>
        <w:ind w:left="3591" w:hanging="187"/>
      </w:pPr>
      <w:rPr>
        <w:rFonts w:hint="default"/>
        <w:lang w:val="en-US" w:eastAsia="en-US" w:bidi="ar-SA"/>
      </w:rPr>
    </w:lvl>
    <w:lvl w:ilvl="7" w:tplc="2FB83306">
      <w:numFmt w:val="bullet"/>
      <w:lvlText w:val="•"/>
      <w:lvlJc w:val="left"/>
      <w:pPr>
        <w:ind w:left="3818" w:hanging="187"/>
      </w:pPr>
      <w:rPr>
        <w:rFonts w:hint="default"/>
        <w:lang w:val="en-US" w:eastAsia="en-US" w:bidi="ar-SA"/>
      </w:rPr>
    </w:lvl>
    <w:lvl w:ilvl="8" w:tplc="E58CBC5A">
      <w:numFmt w:val="bullet"/>
      <w:lvlText w:val="•"/>
      <w:lvlJc w:val="left"/>
      <w:pPr>
        <w:ind w:left="4044" w:hanging="187"/>
      </w:pPr>
      <w:rPr>
        <w:rFonts w:hint="default"/>
        <w:lang w:val="en-US" w:eastAsia="en-US" w:bidi="ar-SA"/>
      </w:rPr>
    </w:lvl>
  </w:abstractNum>
  <w:abstractNum w:abstractNumId="1">
    <w:nsid w:val="05BE76A2"/>
    <w:multiLevelType w:val="hybridMultilevel"/>
    <w:tmpl w:val="F0B02D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72622F"/>
    <w:multiLevelType w:val="hybridMultilevel"/>
    <w:tmpl w:val="1EB09B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67F6CCB"/>
    <w:multiLevelType w:val="hybridMultilevel"/>
    <w:tmpl w:val="F6282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26055"/>
    <w:multiLevelType w:val="hybridMultilevel"/>
    <w:tmpl w:val="F60EF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16266B"/>
    <w:multiLevelType w:val="hybridMultilevel"/>
    <w:tmpl w:val="FB1A9F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A5B01C1"/>
    <w:multiLevelType w:val="hybridMultilevel"/>
    <w:tmpl w:val="06A411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D702D02"/>
    <w:multiLevelType w:val="hybridMultilevel"/>
    <w:tmpl w:val="069013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DA63F63"/>
    <w:multiLevelType w:val="multilevel"/>
    <w:tmpl w:val="CEE607E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isLgl/>
      <w:lvlText w:val="%1.%2."/>
      <w:lvlJc w:val="left"/>
      <w:pPr>
        <w:ind w:left="435" w:hanging="435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579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579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939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939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299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299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659" w:hanging="1800"/>
      </w:pPr>
      <w:rPr>
        <w:rFonts w:hint="default"/>
        <w:b/>
      </w:rPr>
    </w:lvl>
  </w:abstractNum>
  <w:abstractNum w:abstractNumId="9">
    <w:nsid w:val="109B33E6"/>
    <w:multiLevelType w:val="hybridMultilevel"/>
    <w:tmpl w:val="13EEED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CA2DE6"/>
    <w:multiLevelType w:val="hybridMultilevel"/>
    <w:tmpl w:val="F252C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2434480"/>
    <w:multiLevelType w:val="hybridMultilevel"/>
    <w:tmpl w:val="53B83070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2">
    <w:nsid w:val="15FB69DB"/>
    <w:multiLevelType w:val="hybridMultilevel"/>
    <w:tmpl w:val="87C40442"/>
    <w:lvl w:ilvl="0" w:tplc="CA62B0F6">
      <w:start w:val="1"/>
      <w:numFmt w:val="decimal"/>
      <w:lvlText w:val="%1."/>
      <w:lvlJc w:val="left"/>
      <w:pPr>
        <w:ind w:left="360" w:hanging="360"/>
      </w:pPr>
      <w:rPr>
        <w:rFonts w:asciiTheme="majorHAnsi" w:eastAsiaTheme="minorHAnsi" w:hAnsiTheme="majorHAnsi" w:cstheme="majorHAnsi"/>
        <w:color w:val="000000"/>
        <w:sz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B362751"/>
    <w:multiLevelType w:val="hybridMultilevel"/>
    <w:tmpl w:val="F6EEAA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D5189C"/>
    <w:multiLevelType w:val="hybridMultilevel"/>
    <w:tmpl w:val="9C5E2E96"/>
    <w:lvl w:ilvl="0" w:tplc="B32C0C26">
      <w:start w:val="59"/>
      <w:numFmt w:val="decimal"/>
      <w:lvlText w:val="%1."/>
      <w:lvlJc w:val="left"/>
      <w:pPr>
        <w:ind w:left="47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63FAECE6">
      <w:start w:val="1"/>
      <w:numFmt w:val="decimal"/>
      <w:lvlText w:val="%2."/>
      <w:lvlJc w:val="left"/>
      <w:pPr>
        <w:ind w:left="119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2" w:tplc="F0B2937A">
      <w:numFmt w:val="bullet"/>
      <w:lvlText w:val="•"/>
      <w:lvlJc w:val="left"/>
      <w:pPr>
        <w:ind w:left="1496" w:hanging="360"/>
      </w:pPr>
      <w:rPr>
        <w:rFonts w:hint="default"/>
        <w:lang w:val="en-US" w:eastAsia="en-US" w:bidi="ar-SA"/>
      </w:rPr>
    </w:lvl>
    <w:lvl w:ilvl="3" w:tplc="166A626A">
      <w:numFmt w:val="bullet"/>
      <w:lvlText w:val="•"/>
      <w:lvlJc w:val="left"/>
      <w:pPr>
        <w:ind w:left="1792" w:hanging="360"/>
      </w:pPr>
      <w:rPr>
        <w:rFonts w:hint="default"/>
        <w:lang w:val="en-US" w:eastAsia="en-US" w:bidi="ar-SA"/>
      </w:rPr>
    </w:lvl>
    <w:lvl w:ilvl="4" w:tplc="FACA9C9E">
      <w:numFmt w:val="bullet"/>
      <w:lvlText w:val="•"/>
      <w:lvlJc w:val="left"/>
      <w:pPr>
        <w:ind w:left="2089" w:hanging="360"/>
      </w:pPr>
      <w:rPr>
        <w:rFonts w:hint="default"/>
        <w:lang w:val="en-US" w:eastAsia="en-US" w:bidi="ar-SA"/>
      </w:rPr>
    </w:lvl>
    <w:lvl w:ilvl="5" w:tplc="D19E4E9C">
      <w:numFmt w:val="bullet"/>
      <w:lvlText w:val="•"/>
      <w:lvlJc w:val="left"/>
      <w:pPr>
        <w:ind w:left="2385" w:hanging="360"/>
      </w:pPr>
      <w:rPr>
        <w:rFonts w:hint="default"/>
        <w:lang w:val="en-US" w:eastAsia="en-US" w:bidi="ar-SA"/>
      </w:rPr>
    </w:lvl>
    <w:lvl w:ilvl="6" w:tplc="33EEAA5C">
      <w:numFmt w:val="bullet"/>
      <w:lvlText w:val="•"/>
      <w:lvlJc w:val="left"/>
      <w:pPr>
        <w:ind w:left="2682" w:hanging="360"/>
      </w:pPr>
      <w:rPr>
        <w:rFonts w:hint="default"/>
        <w:lang w:val="en-US" w:eastAsia="en-US" w:bidi="ar-SA"/>
      </w:rPr>
    </w:lvl>
    <w:lvl w:ilvl="7" w:tplc="FAA8B6FA">
      <w:numFmt w:val="bullet"/>
      <w:lvlText w:val="•"/>
      <w:lvlJc w:val="left"/>
      <w:pPr>
        <w:ind w:left="2978" w:hanging="360"/>
      </w:pPr>
      <w:rPr>
        <w:rFonts w:hint="default"/>
        <w:lang w:val="en-US" w:eastAsia="en-US" w:bidi="ar-SA"/>
      </w:rPr>
    </w:lvl>
    <w:lvl w:ilvl="8" w:tplc="29E81D70">
      <w:numFmt w:val="bullet"/>
      <w:lvlText w:val="•"/>
      <w:lvlJc w:val="left"/>
      <w:pPr>
        <w:ind w:left="3275" w:hanging="360"/>
      </w:pPr>
      <w:rPr>
        <w:rFonts w:hint="default"/>
        <w:lang w:val="en-US" w:eastAsia="en-US" w:bidi="ar-SA"/>
      </w:rPr>
    </w:lvl>
  </w:abstractNum>
  <w:abstractNum w:abstractNumId="15">
    <w:nsid w:val="262930FF"/>
    <w:multiLevelType w:val="hybridMultilevel"/>
    <w:tmpl w:val="C9ECDF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87B2787"/>
    <w:multiLevelType w:val="hybridMultilevel"/>
    <w:tmpl w:val="37FAC0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9945A32"/>
    <w:multiLevelType w:val="hybridMultilevel"/>
    <w:tmpl w:val="E7287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D75EC2"/>
    <w:multiLevelType w:val="hybridMultilevel"/>
    <w:tmpl w:val="92C4FF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E90070B"/>
    <w:multiLevelType w:val="hybridMultilevel"/>
    <w:tmpl w:val="BAE2ED0C"/>
    <w:lvl w:ilvl="0" w:tplc="AE22ECFE">
      <w:start w:val="54"/>
      <w:numFmt w:val="decimal"/>
      <w:lvlText w:val="%1."/>
      <w:lvlJc w:val="left"/>
      <w:pPr>
        <w:ind w:left="47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9614ECA8">
      <w:start w:val="1"/>
      <w:numFmt w:val="decimal"/>
      <w:lvlText w:val="%2."/>
      <w:lvlJc w:val="left"/>
      <w:pPr>
        <w:ind w:left="1718" w:hanging="178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2" w:tplc="81729608">
      <w:numFmt w:val="bullet"/>
      <w:lvlText w:val="•"/>
      <w:lvlJc w:val="left"/>
      <w:pPr>
        <w:ind w:left="2011" w:hanging="178"/>
      </w:pPr>
      <w:rPr>
        <w:rFonts w:hint="default"/>
        <w:lang w:val="en-US" w:eastAsia="en-US" w:bidi="ar-SA"/>
      </w:rPr>
    </w:lvl>
    <w:lvl w:ilvl="3" w:tplc="14F8F6C6">
      <w:numFmt w:val="bullet"/>
      <w:lvlText w:val="•"/>
      <w:lvlJc w:val="left"/>
      <w:pPr>
        <w:ind w:left="2242" w:hanging="178"/>
      </w:pPr>
      <w:rPr>
        <w:rFonts w:hint="default"/>
        <w:lang w:val="en-US" w:eastAsia="en-US" w:bidi="ar-SA"/>
      </w:rPr>
    </w:lvl>
    <w:lvl w:ilvl="4" w:tplc="CDEE9EA0">
      <w:numFmt w:val="bullet"/>
      <w:lvlText w:val="•"/>
      <w:lvlJc w:val="left"/>
      <w:pPr>
        <w:ind w:left="2473" w:hanging="178"/>
      </w:pPr>
      <w:rPr>
        <w:rFonts w:hint="default"/>
        <w:lang w:val="en-US" w:eastAsia="en-US" w:bidi="ar-SA"/>
      </w:rPr>
    </w:lvl>
    <w:lvl w:ilvl="5" w:tplc="CA7CAADA">
      <w:numFmt w:val="bullet"/>
      <w:lvlText w:val="•"/>
      <w:lvlJc w:val="left"/>
      <w:pPr>
        <w:ind w:left="2704" w:hanging="178"/>
      </w:pPr>
      <w:rPr>
        <w:rFonts w:hint="default"/>
        <w:lang w:val="en-US" w:eastAsia="en-US" w:bidi="ar-SA"/>
      </w:rPr>
    </w:lvl>
    <w:lvl w:ilvl="6" w:tplc="0174406E">
      <w:numFmt w:val="bullet"/>
      <w:lvlText w:val="•"/>
      <w:lvlJc w:val="left"/>
      <w:pPr>
        <w:ind w:left="2935" w:hanging="178"/>
      </w:pPr>
      <w:rPr>
        <w:rFonts w:hint="default"/>
        <w:lang w:val="en-US" w:eastAsia="en-US" w:bidi="ar-SA"/>
      </w:rPr>
    </w:lvl>
    <w:lvl w:ilvl="7" w:tplc="202828CA">
      <w:numFmt w:val="bullet"/>
      <w:lvlText w:val="•"/>
      <w:lvlJc w:val="left"/>
      <w:pPr>
        <w:ind w:left="3166" w:hanging="178"/>
      </w:pPr>
      <w:rPr>
        <w:rFonts w:hint="default"/>
        <w:lang w:val="en-US" w:eastAsia="en-US" w:bidi="ar-SA"/>
      </w:rPr>
    </w:lvl>
    <w:lvl w:ilvl="8" w:tplc="2B2A626C">
      <w:numFmt w:val="bullet"/>
      <w:lvlText w:val="•"/>
      <w:lvlJc w:val="left"/>
      <w:pPr>
        <w:ind w:left="3397" w:hanging="178"/>
      </w:pPr>
      <w:rPr>
        <w:rFonts w:hint="default"/>
        <w:lang w:val="en-US" w:eastAsia="en-US" w:bidi="ar-SA"/>
      </w:rPr>
    </w:lvl>
  </w:abstractNum>
  <w:abstractNum w:abstractNumId="20">
    <w:nsid w:val="2F2C795D"/>
    <w:multiLevelType w:val="hybridMultilevel"/>
    <w:tmpl w:val="8F1CCAF2"/>
    <w:lvl w:ilvl="0" w:tplc="430A6B2A">
      <w:start w:val="1"/>
      <w:numFmt w:val="decimalZero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1">
    <w:nsid w:val="2FB74C52"/>
    <w:multiLevelType w:val="hybridMultilevel"/>
    <w:tmpl w:val="5D90FB2A"/>
    <w:lvl w:ilvl="0" w:tplc="CF9C1B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0642FF2"/>
    <w:multiLevelType w:val="hybridMultilevel"/>
    <w:tmpl w:val="160295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220210E"/>
    <w:multiLevelType w:val="hybridMultilevel"/>
    <w:tmpl w:val="9BF8E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4E61C08"/>
    <w:multiLevelType w:val="multilevel"/>
    <w:tmpl w:val="4C909E9A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37A621B7"/>
    <w:multiLevelType w:val="hybridMultilevel"/>
    <w:tmpl w:val="57EC61E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>
    <w:nsid w:val="37E21326"/>
    <w:multiLevelType w:val="hybridMultilevel"/>
    <w:tmpl w:val="00B2F2EA"/>
    <w:lvl w:ilvl="0" w:tplc="27AA2886">
      <w:start w:val="1"/>
      <w:numFmt w:val="decimal"/>
      <w:lvlText w:val="%1."/>
      <w:lvlJc w:val="left"/>
      <w:pPr>
        <w:ind w:left="720" w:hanging="360"/>
      </w:pPr>
      <w:rPr>
        <w:rFonts w:ascii="ArialMT" w:hAnsi="ArialMT"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8606C29"/>
    <w:multiLevelType w:val="hybridMultilevel"/>
    <w:tmpl w:val="836C2B08"/>
    <w:lvl w:ilvl="0" w:tplc="278A52B4">
      <w:start w:val="1"/>
      <w:numFmt w:val="decimal"/>
      <w:lvlText w:val="%1."/>
      <w:lvlJc w:val="left"/>
      <w:pPr>
        <w:ind w:left="191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3AEE14B8">
      <w:numFmt w:val="bullet"/>
      <w:lvlText w:val="•"/>
      <w:lvlJc w:val="left"/>
      <w:pPr>
        <w:ind w:left="2177" w:hanging="360"/>
      </w:pPr>
      <w:rPr>
        <w:rFonts w:hint="default"/>
        <w:lang w:val="en-US" w:eastAsia="en-US" w:bidi="ar-SA"/>
      </w:rPr>
    </w:lvl>
    <w:lvl w:ilvl="2" w:tplc="35D0C0BA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3" w:tplc="52B8C654">
      <w:numFmt w:val="bullet"/>
      <w:lvlText w:val="•"/>
      <w:lvlJc w:val="left"/>
      <w:pPr>
        <w:ind w:left="2691" w:hanging="360"/>
      </w:pPr>
      <w:rPr>
        <w:rFonts w:hint="default"/>
        <w:lang w:val="en-US" w:eastAsia="en-US" w:bidi="ar-SA"/>
      </w:rPr>
    </w:lvl>
    <w:lvl w:ilvl="4" w:tplc="1E6A37E4">
      <w:numFmt w:val="bullet"/>
      <w:lvlText w:val="•"/>
      <w:lvlJc w:val="left"/>
      <w:pPr>
        <w:ind w:left="2948" w:hanging="360"/>
      </w:pPr>
      <w:rPr>
        <w:rFonts w:hint="default"/>
        <w:lang w:val="en-US" w:eastAsia="en-US" w:bidi="ar-SA"/>
      </w:rPr>
    </w:lvl>
    <w:lvl w:ilvl="5" w:tplc="75A24D80">
      <w:numFmt w:val="bullet"/>
      <w:lvlText w:val="•"/>
      <w:lvlJc w:val="left"/>
      <w:pPr>
        <w:ind w:left="3206" w:hanging="360"/>
      </w:pPr>
      <w:rPr>
        <w:rFonts w:hint="default"/>
        <w:lang w:val="en-US" w:eastAsia="en-US" w:bidi="ar-SA"/>
      </w:rPr>
    </w:lvl>
    <w:lvl w:ilvl="6" w:tplc="A478FA30">
      <w:numFmt w:val="bullet"/>
      <w:lvlText w:val="•"/>
      <w:lvlJc w:val="left"/>
      <w:pPr>
        <w:ind w:left="3463" w:hanging="360"/>
      </w:pPr>
      <w:rPr>
        <w:rFonts w:hint="default"/>
        <w:lang w:val="en-US" w:eastAsia="en-US" w:bidi="ar-SA"/>
      </w:rPr>
    </w:lvl>
    <w:lvl w:ilvl="7" w:tplc="9D88E59E">
      <w:numFmt w:val="bullet"/>
      <w:lvlText w:val="•"/>
      <w:lvlJc w:val="left"/>
      <w:pPr>
        <w:ind w:left="3720" w:hanging="360"/>
      </w:pPr>
      <w:rPr>
        <w:rFonts w:hint="default"/>
        <w:lang w:val="en-US" w:eastAsia="en-US" w:bidi="ar-SA"/>
      </w:rPr>
    </w:lvl>
    <w:lvl w:ilvl="8" w:tplc="6E309286">
      <w:numFmt w:val="bullet"/>
      <w:lvlText w:val="•"/>
      <w:lvlJc w:val="left"/>
      <w:pPr>
        <w:ind w:left="3977" w:hanging="360"/>
      </w:pPr>
      <w:rPr>
        <w:rFonts w:hint="default"/>
        <w:lang w:val="en-US" w:eastAsia="en-US" w:bidi="ar-SA"/>
      </w:rPr>
    </w:lvl>
  </w:abstractNum>
  <w:abstractNum w:abstractNumId="28">
    <w:nsid w:val="387117B6"/>
    <w:multiLevelType w:val="multilevel"/>
    <w:tmpl w:val="CEE607E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isLgl/>
      <w:lvlText w:val="%1.%2."/>
      <w:lvlJc w:val="left"/>
      <w:pPr>
        <w:ind w:left="577" w:hanging="435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309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309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669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669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029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029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389" w:hanging="1800"/>
      </w:pPr>
      <w:rPr>
        <w:rFonts w:hint="default"/>
        <w:b/>
      </w:rPr>
    </w:lvl>
  </w:abstractNum>
  <w:abstractNum w:abstractNumId="29">
    <w:nsid w:val="3BC52A2D"/>
    <w:multiLevelType w:val="hybridMultilevel"/>
    <w:tmpl w:val="660417BE"/>
    <w:lvl w:ilvl="0" w:tplc="278A52B4">
      <w:start w:val="1"/>
      <w:numFmt w:val="decimal"/>
      <w:lvlText w:val="%1."/>
      <w:lvlJc w:val="left"/>
      <w:pPr>
        <w:ind w:left="36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C5249FF"/>
    <w:multiLevelType w:val="hybridMultilevel"/>
    <w:tmpl w:val="F3B61256"/>
    <w:lvl w:ilvl="0" w:tplc="3F7AA8B0">
      <w:start w:val="1"/>
      <w:numFmt w:val="decimal"/>
      <w:lvlText w:val="%1."/>
      <w:lvlJc w:val="left"/>
      <w:pPr>
        <w:ind w:left="2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90" w:hanging="360"/>
      </w:pPr>
    </w:lvl>
    <w:lvl w:ilvl="2" w:tplc="0409001B" w:tentative="1">
      <w:start w:val="1"/>
      <w:numFmt w:val="lowerRoman"/>
      <w:lvlText w:val="%3."/>
      <w:lvlJc w:val="right"/>
      <w:pPr>
        <w:ind w:left="3710" w:hanging="180"/>
      </w:pPr>
    </w:lvl>
    <w:lvl w:ilvl="3" w:tplc="0409000F" w:tentative="1">
      <w:start w:val="1"/>
      <w:numFmt w:val="decimal"/>
      <w:lvlText w:val="%4."/>
      <w:lvlJc w:val="left"/>
      <w:pPr>
        <w:ind w:left="4430" w:hanging="360"/>
      </w:pPr>
    </w:lvl>
    <w:lvl w:ilvl="4" w:tplc="04090019" w:tentative="1">
      <w:start w:val="1"/>
      <w:numFmt w:val="lowerLetter"/>
      <w:lvlText w:val="%5."/>
      <w:lvlJc w:val="left"/>
      <w:pPr>
        <w:ind w:left="5150" w:hanging="360"/>
      </w:pPr>
    </w:lvl>
    <w:lvl w:ilvl="5" w:tplc="0409001B" w:tentative="1">
      <w:start w:val="1"/>
      <w:numFmt w:val="lowerRoman"/>
      <w:lvlText w:val="%6."/>
      <w:lvlJc w:val="right"/>
      <w:pPr>
        <w:ind w:left="5870" w:hanging="180"/>
      </w:pPr>
    </w:lvl>
    <w:lvl w:ilvl="6" w:tplc="0409000F" w:tentative="1">
      <w:start w:val="1"/>
      <w:numFmt w:val="decimal"/>
      <w:lvlText w:val="%7."/>
      <w:lvlJc w:val="left"/>
      <w:pPr>
        <w:ind w:left="6590" w:hanging="360"/>
      </w:pPr>
    </w:lvl>
    <w:lvl w:ilvl="7" w:tplc="04090019" w:tentative="1">
      <w:start w:val="1"/>
      <w:numFmt w:val="lowerLetter"/>
      <w:lvlText w:val="%8."/>
      <w:lvlJc w:val="left"/>
      <w:pPr>
        <w:ind w:left="7310" w:hanging="360"/>
      </w:pPr>
    </w:lvl>
    <w:lvl w:ilvl="8" w:tplc="0409001B" w:tentative="1">
      <w:start w:val="1"/>
      <w:numFmt w:val="lowerRoman"/>
      <w:lvlText w:val="%9."/>
      <w:lvlJc w:val="right"/>
      <w:pPr>
        <w:ind w:left="8030" w:hanging="180"/>
      </w:pPr>
    </w:lvl>
  </w:abstractNum>
  <w:abstractNum w:abstractNumId="31">
    <w:nsid w:val="3CDD306E"/>
    <w:multiLevelType w:val="hybridMultilevel"/>
    <w:tmpl w:val="F1062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DF93B47"/>
    <w:multiLevelType w:val="hybridMultilevel"/>
    <w:tmpl w:val="0EECD6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3E477583"/>
    <w:multiLevelType w:val="hybridMultilevel"/>
    <w:tmpl w:val="EF5AD85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4">
    <w:nsid w:val="404F55B0"/>
    <w:multiLevelType w:val="hybridMultilevel"/>
    <w:tmpl w:val="F4A864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458256EA"/>
    <w:multiLevelType w:val="hybridMultilevel"/>
    <w:tmpl w:val="2FDC6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9283EF5"/>
    <w:multiLevelType w:val="hybridMultilevel"/>
    <w:tmpl w:val="8F4AB088"/>
    <w:lvl w:ilvl="0" w:tplc="E53010BE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D8F2E9B"/>
    <w:multiLevelType w:val="hybridMultilevel"/>
    <w:tmpl w:val="D54666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50C72B22"/>
    <w:multiLevelType w:val="hybridMultilevel"/>
    <w:tmpl w:val="E222F586"/>
    <w:lvl w:ilvl="0" w:tplc="B1769408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4866832"/>
    <w:multiLevelType w:val="hybridMultilevel"/>
    <w:tmpl w:val="2E969D30"/>
    <w:lvl w:ilvl="0" w:tplc="278A52B4">
      <w:start w:val="1"/>
      <w:numFmt w:val="decimal"/>
      <w:lvlText w:val="%1."/>
      <w:lvlJc w:val="left"/>
      <w:pPr>
        <w:ind w:left="450" w:hanging="360"/>
      </w:pPr>
      <w:rPr>
        <w:rFonts w:ascii="Arial MT" w:eastAsia="Arial MT" w:hAnsi="Arial MT" w:cs="Arial MT" w:hint="default"/>
        <w:w w:val="99"/>
        <w:sz w:val="16"/>
        <w:szCs w:val="16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-20" w:hanging="360"/>
      </w:pPr>
    </w:lvl>
    <w:lvl w:ilvl="2" w:tplc="0409001B" w:tentative="1">
      <w:start w:val="1"/>
      <w:numFmt w:val="lowerRoman"/>
      <w:lvlText w:val="%3."/>
      <w:lvlJc w:val="right"/>
      <w:pPr>
        <w:ind w:left="700" w:hanging="180"/>
      </w:pPr>
    </w:lvl>
    <w:lvl w:ilvl="3" w:tplc="0409000F" w:tentative="1">
      <w:start w:val="1"/>
      <w:numFmt w:val="decimal"/>
      <w:lvlText w:val="%4."/>
      <w:lvlJc w:val="left"/>
      <w:pPr>
        <w:ind w:left="1420" w:hanging="360"/>
      </w:pPr>
    </w:lvl>
    <w:lvl w:ilvl="4" w:tplc="04090019" w:tentative="1">
      <w:start w:val="1"/>
      <w:numFmt w:val="lowerLetter"/>
      <w:lvlText w:val="%5."/>
      <w:lvlJc w:val="left"/>
      <w:pPr>
        <w:ind w:left="2140" w:hanging="360"/>
      </w:pPr>
    </w:lvl>
    <w:lvl w:ilvl="5" w:tplc="0409001B" w:tentative="1">
      <w:start w:val="1"/>
      <w:numFmt w:val="lowerRoman"/>
      <w:lvlText w:val="%6."/>
      <w:lvlJc w:val="right"/>
      <w:pPr>
        <w:ind w:left="2860" w:hanging="180"/>
      </w:pPr>
    </w:lvl>
    <w:lvl w:ilvl="6" w:tplc="0409000F" w:tentative="1">
      <w:start w:val="1"/>
      <w:numFmt w:val="decimal"/>
      <w:lvlText w:val="%7."/>
      <w:lvlJc w:val="left"/>
      <w:pPr>
        <w:ind w:left="3580" w:hanging="360"/>
      </w:pPr>
    </w:lvl>
    <w:lvl w:ilvl="7" w:tplc="04090019" w:tentative="1">
      <w:start w:val="1"/>
      <w:numFmt w:val="lowerLetter"/>
      <w:lvlText w:val="%8."/>
      <w:lvlJc w:val="left"/>
      <w:pPr>
        <w:ind w:left="4300" w:hanging="360"/>
      </w:pPr>
    </w:lvl>
    <w:lvl w:ilvl="8" w:tplc="0409001B" w:tentative="1">
      <w:start w:val="1"/>
      <w:numFmt w:val="lowerRoman"/>
      <w:lvlText w:val="%9."/>
      <w:lvlJc w:val="right"/>
      <w:pPr>
        <w:ind w:left="5020" w:hanging="180"/>
      </w:pPr>
    </w:lvl>
  </w:abstractNum>
  <w:abstractNum w:abstractNumId="40">
    <w:nsid w:val="56B40244"/>
    <w:multiLevelType w:val="hybridMultilevel"/>
    <w:tmpl w:val="58400A7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6F70901"/>
    <w:multiLevelType w:val="multilevel"/>
    <w:tmpl w:val="3A24019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57603AEE"/>
    <w:multiLevelType w:val="hybridMultilevel"/>
    <w:tmpl w:val="D82C8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A621BC0"/>
    <w:multiLevelType w:val="hybridMultilevel"/>
    <w:tmpl w:val="B61AA46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5E010C92"/>
    <w:multiLevelType w:val="hybridMultilevel"/>
    <w:tmpl w:val="1158C428"/>
    <w:lvl w:ilvl="0" w:tplc="470CE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5EB4720D"/>
    <w:multiLevelType w:val="hybridMultilevel"/>
    <w:tmpl w:val="6070FF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5ED841B9"/>
    <w:multiLevelType w:val="hybridMultilevel"/>
    <w:tmpl w:val="3F200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2BD3214"/>
    <w:multiLevelType w:val="hybridMultilevel"/>
    <w:tmpl w:val="F89062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36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630C05EE"/>
    <w:multiLevelType w:val="hybridMultilevel"/>
    <w:tmpl w:val="F6282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5BA4C7D"/>
    <w:multiLevelType w:val="hybridMultilevel"/>
    <w:tmpl w:val="59AEC1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69A77023"/>
    <w:multiLevelType w:val="hybridMultilevel"/>
    <w:tmpl w:val="8316538A"/>
    <w:lvl w:ilvl="0" w:tplc="3E6AF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6EE87D50"/>
    <w:multiLevelType w:val="hybridMultilevel"/>
    <w:tmpl w:val="3A4E44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70356DC1"/>
    <w:multiLevelType w:val="hybridMultilevel"/>
    <w:tmpl w:val="00B2F2EA"/>
    <w:lvl w:ilvl="0" w:tplc="27AA2886">
      <w:start w:val="1"/>
      <w:numFmt w:val="decimal"/>
      <w:lvlText w:val="%1."/>
      <w:lvlJc w:val="left"/>
      <w:pPr>
        <w:ind w:left="720" w:hanging="360"/>
      </w:pPr>
      <w:rPr>
        <w:rFonts w:ascii="ArialMT" w:hAnsi="ArialMT"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3C47AAF"/>
    <w:multiLevelType w:val="hybridMultilevel"/>
    <w:tmpl w:val="B1EC4B8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4">
    <w:nsid w:val="794F29D3"/>
    <w:multiLevelType w:val="hybridMultilevel"/>
    <w:tmpl w:val="AF3036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79D06FCE"/>
    <w:multiLevelType w:val="hybridMultilevel"/>
    <w:tmpl w:val="8316538A"/>
    <w:lvl w:ilvl="0" w:tplc="3E6AF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7BE55EA6"/>
    <w:multiLevelType w:val="multilevel"/>
    <w:tmpl w:val="468612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abstractNum w:abstractNumId="57">
    <w:nsid w:val="7D770950"/>
    <w:multiLevelType w:val="hybridMultilevel"/>
    <w:tmpl w:val="D22C8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F29250F"/>
    <w:multiLevelType w:val="hybridMultilevel"/>
    <w:tmpl w:val="0BE4A3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7"/>
  </w:num>
  <w:num w:numId="2">
    <w:abstractNumId w:val="0"/>
  </w:num>
  <w:num w:numId="3">
    <w:abstractNumId w:val="14"/>
  </w:num>
  <w:num w:numId="4">
    <w:abstractNumId w:val="19"/>
  </w:num>
  <w:num w:numId="5">
    <w:abstractNumId w:val="28"/>
  </w:num>
  <w:num w:numId="6">
    <w:abstractNumId w:val="9"/>
  </w:num>
  <w:num w:numId="7">
    <w:abstractNumId w:val="2"/>
  </w:num>
  <w:num w:numId="8">
    <w:abstractNumId w:val="32"/>
  </w:num>
  <w:num w:numId="9">
    <w:abstractNumId w:val="8"/>
  </w:num>
  <w:num w:numId="10">
    <w:abstractNumId w:val="24"/>
  </w:num>
  <w:num w:numId="11">
    <w:abstractNumId w:val="39"/>
  </w:num>
  <w:num w:numId="12">
    <w:abstractNumId w:val="29"/>
  </w:num>
  <w:num w:numId="13">
    <w:abstractNumId w:val="3"/>
  </w:num>
  <w:num w:numId="14">
    <w:abstractNumId w:val="36"/>
  </w:num>
  <w:num w:numId="15">
    <w:abstractNumId w:val="48"/>
  </w:num>
  <w:num w:numId="16">
    <w:abstractNumId w:val="16"/>
  </w:num>
  <w:num w:numId="17">
    <w:abstractNumId w:val="26"/>
  </w:num>
  <w:num w:numId="18">
    <w:abstractNumId w:val="52"/>
  </w:num>
  <w:num w:numId="19">
    <w:abstractNumId w:val="31"/>
  </w:num>
  <w:num w:numId="20">
    <w:abstractNumId w:val="38"/>
  </w:num>
  <w:num w:numId="21">
    <w:abstractNumId w:val="30"/>
  </w:num>
  <w:num w:numId="22">
    <w:abstractNumId w:val="15"/>
  </w:num>
  <w:num w:numId="23">
    <w:abstractNumId w:val="7"/>
  </w:num>
  <w:num w:numId="24">
    <w:abstractNumId w:val="6"/>
  </w:num>
  <w:num w:numId="25">
    <w:abstractNumId w:val="49"/>
  </w:num>
  <w:num w:numId="26">
    <w:abstractNumId w:val="18"/>
  </w:num>
  <w:num w:numId="27">
    <w:abstractNumId w:val="54"/>
  </w:num>
  <w:num w:numId="28">
    <w:abstractNumId w:val="43"/>
  </w:num>
  <w:num w:numId="29">
    <w:abstractNumId w:val="5"/>
  </w:num>
  <w:num w:numId="30">
    <w:abstractNumId w:val="44"/>
  </w:num>
  <w:num w:numId="31">
    <w:abstractNumId w:val="21"/>
  </w:num>
  <w:num w:numId="32">
    <w:abstractNumId w:val="55"/>
  </w:num>
  <w:num w:numId="33">
    <w:abstractNumId w:val="20"/>
  </w:num>
  <w:num w:numId="34">
    <w:abstractNumId w:val="41"/>
  </w:num>
  <w:num w:numId="35">
    <w:abstractNumId w:val="50"/>
  </w:num>
  <w:num w:numId="3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1"/>
  </w:num>
  <w:num w:numId="4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3"/>
  </w:num>
  <w:num w:numId="48">
    <w:abstractNumId w:val="13"/>
  </w:num>
  <w:num w:numId="49">
    <w:abstractNumId w:val="46"/>
  </w:num>
  <w:num w:numId="50">
    <w:abstractNumId w:val="57"/>
  </w:num>
  <w:num w:numId="51">
    <w:abstractNumId w:val="35"/>
  </w:num>
  <w:num w:numId="52">
    <w:abstractNumId w:val="53"/>
  </w:num>
  <w:num w:numId="53">
    <w:abstractNumId w:val="25"/>
  </w:num>
  <w:num w:numId="54">
    <w:abstractNumId w:val="4"/>
  </w:num>
  <w:num w:numId="55">
    <w:abstractNumId w:val="1"/>
  </w:num>
  <w:num w:numId="56">
    <w:abstractNumId w:val="23"/>
  </w:num>
  <w:num w:numId="57">
    <w:abstractNumId w:val="17"/>
  </w:num>
  <w:num w:numId="58">
    <w:abstractNumId w:val="34"/>
  </w:num>
  <w:num w:numId="59">
    <w:abstractNumId w:val="42"/>
  </w:num>
  <w:numIdMacAtCleanup w:val="5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bu Esmael">
    <w15:presenceInfo w15:providerId="AD" w15:userId="S::Shabu.Esmael@UGent.be::017c001a-d6de-486c-b8d0-4b722ea0b6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226"/>
    <w:rsid w:val="00003ADB"/>
    <w:rsid w:val="00007823"/>
    <w:rsid w:val="0001364B"/>
    <w:rsid w:val="0001694B"/>
    <w:rsid w:val="00021441"/>
    <w:rsid w:val="00022E5F"/>
    <w:rsid w:val="000259F2"/>
    <w:rsid w:val="00030C3E"/>
    <w:rsid w:val="00032BE9"/>
    <w:rsid w:val="00042FAB"/>
    <w:rsid w:val="0004524C"/>
    <w:rsid w:val="00057C7A"/>
    <w:rsid w:val="00060C22"/>
    <w:rsid w:val="00062E9F"/>
    <w:rsid w:val="00072F3F"/>
    <w:rsid w:val="00075ADC"/>
    <w:rsid w:val="000837BD"/>
    <w:rsid w:val="00086860"/>
    <w:rsid w:val="000868D5"/>
    <w:rsid w:val="000873B7"/>
    <w:rsid w:val="00087A1D"/>
    <w:rsid w:val="00091170"/>
    <w:rsid w:val="00091BFF"/>
    <w:rsid w:val="000960B9"/>
    <w:rsid w:val="00096E4C"/>
    <w:rsid w:val="000A1844"/>
    <w:rsid w:val="000A34E4"/>
    <w:rsid w:val="000B3116"/>
    <w:rsid w:val="000B55D5"/>
    <w:rsid w:val="000B6E02"/>
    <w:rsid w:val="000B7193"/>
    <w:rsid w:val="000C4D29"/>
    <w:rsid w:val="000C7CC5"/>
    <w:rsid w:val="000D2367"/>
    <w:rsid w:val="000D3777"/>
    <w:rsid w:val="000D489E"/>
    <w:rsid w:val="000D6BAD"/>
    <w:rsid w:val="000D7BC0"/>
    <w:rsid w:val="000E0BFC"/>
    <w:rsid w:val="000E1F00"/>
    <w:rsid w:val="000E3373"/>
    <w:rsid w:val="000E6255"/>
    <w:rsid w:val="000F5376"/>
    <w:rsid w:val="000F724C"/>
    <w:rsid w:val="000F77D5"/>
    <w:rsid w:val="0010217E"/>
    <w:rsid w:val="0010337B"/>
    <w:rsid w:val="00107EBC"/>
    <w:rsid w:val="00114E97"/>
    <w:rsid w:val="00121252"/>
    <w:rsid w:val="001234DB"/>
    <w:rsid w:val="00125C2A"/>
    <w:rsid w:val="00132835"/>
    <w:rsid w:val="00134572"/>
    <w:rsid w:val="00135349"/>
    <w:rsid w:val="00140C92"/>
    <w:rsid w:val="00143DCD"/>
    <w:rsid w:val="001457A1"/>
    <w:rsid w:val="001462E6"/>
    <w:rsid w:val="001501CA"/>
    <w:rsid w:val="00157D3A"/>
    <w:rsid w:val="00157FBC"/>
    <w:rsid w:val="0016161B"/>
    <w:rsid w:val="00162DEF"/>
    <w:rsid w:val="001632AA"/>
    <w:rsid w:val="00165F7E"/>
    <w:rsid w:val="0017394C"/>
    <w:rsid w:val="001750A2"/>
    <w:rsid w:val="0018098F"/>
    <w:rsid w:val="001834D2"/>
    <w:rsid w:val="00193A3A"/>
    <w:rsid w:val="00194922"/>
    <w:rsid w:val="00194C56"/>
    <w:rsid w:val="001A2CA1"/>
    <w:rsid w:val="001A41DF"/>
    <w:rsid w:val="001A4C25"/>
    <w:rsid w:val="001A5EFF"/>
    <w:rsid w:val="001A6D1A"/>
    <w:rsid w:val="001B0721"/>
    <w:rsid w:val="001C0F78"/>
    <w:rsid w:val="001C1D6B"/>
    <w:rsid w:val="001C4E0A"/>
    <w:rsid w:val="001C57DC"/>
    <w:rsid w:val="001C792C"/>
    <w:rsid w:val="001C7BF1"/>
    <w:rsid w:val="001D5622"/>
    <w:rsid w:val="001D59C0"/>
    <w:rsid w:val="001D607D"/>
    <w:rsid w:val="001D6F7C"/>
    <w:rsid w:val="001E02DC"/>
    <w:rsid w:val="001E04B6"/>
    <w:rsid w:val="001E3ACA"/>
    <w:rsid w:val="001E3E06"/>
    <w:rsid w:val="001E62C0"/>
    <w:rsid w:val="001E7872"/>
    <w:rsid w:val="001F7995"/>
    <w:rsid w:val="002006D5"/>
    <w:rsid w:val="002107FC"/>
    <w:rsid w:val="002131A3"/>
    <w:rsid w:val="002222AC"/>
    <w:rsid w:val="00222BF0"/>
    <w:rsid w:val="002237B7"/>
    <w:rsid w:val="0022397D"/>
    <w:rsid w:val="00225E94"/>
    <w:rsid w:val="00233382"/>
    <w:rsid w:val="002350A1"/>
    <w:rsid w:val="00235125"/>
    <w:rsid w:val="00236ACB"/>
    <w:rsid w:val="00245A7C"/>
    <w:rsid w:val="00246F23"/>
    <w:rsid w:val="00252E9D"/>
    <w:rsid w:val="00256348"/>
    <w:rsid w:val="002579E5"/>
    <w:rsid w:val="00257BC4"/>
    <w:rsid w:val="002606DF"/>
    <w:rsid w:val="002616C8"/>
    <w:rsid w:val="002654BE"/>
    <w:rsid w:val="00266229"/>
    <w:rsid w:val="0027342F"/>
    <w:rsid w:val="002806CB"/>
    <w:rsid w:val="002820A6"/>
    <w:rsid w:val="00287830"/>
    <w:rsid w:val="002A6685"/>
    <w:rsid w:val="002B1C9B"/>
    <w:rsid w:val="002B7B2C"/>
    <w:rsid w:val="002C0CDA"/>
    <w:rsid w:val="002C768B"/>
    <w:rsid w:val="002C78FE"/>
    <w:rsid w:val="002D0AAA"/>
    <w:rsid w:val="002D45BF"/>
    <w:rsid w:val="002D5BEC"/>
    <w:rsid w:val="002E73B6"/>
    <w:rsid w:val="002E7567"/>
    <w:rsid w:val="002E77FC"/>
    <w:rsid w:val="002F0150"/>
    <w:rsid w:val="002F1A22"/>
    <w:rsid w:val="002F1AF9"/>
    <w:rsid w:val="002F1DD9"/>
    <w:rsid w:val="002F2B37"/>
    <w:rsid w:val="002F2E0E"/>
    <w:rsid w:val="002F4C09"/>
    <w:rsid w:val="002F68FC"/>
    <w:rsid w:val="002F75A5"/>
    <w:rsid w:val="00311F46"/>
    <w:rsid w:val="00314226"/>
    <w:rsid w:val="00317CF5"/>
    <w:rsid w:val="0032398E"/>
    <w:rsid w:val="00323A88"/>
    <w:rsid w:val="003257EC"/>
    <w:rsid w:val="0033084C"/>
    <w:rsid w:val="00332816"/>
    <w:rsid w:val="00335023"/>
    <w:rsid w:val="0034768F"/>
    <w:rsid w:val="00347A93"/>
    <w:rsid w:val="00360215"/>
    <w:rsid w:val="003616B8"/>
    <w:rsid w:val="00372D23"/>
    <w:rsid w:val="00386039"/>
    <w:rsid w:val="0039554F"/>
    <w:rsid w:val="00395D31"/>
    <w:rsid w:val="003B3E6F"/>
    <w:rsid w:val="003C3103"/>
    <w:rsid w:val="003C6A26"/>
    <w:rsid w:val="003C7E48"/>
    <w:rsid w:val="003D01B4"/>
    <w:rsid w:val="003D0C80"/>
    <w:rsid w:val="003D14F5"/>
    <w:rsid w:val="003D590B"/>
    <w:rsid w:val="003D6469"/>
    <w:rsid w:val="003E488C"/>
    <w:rsid w:val="003F114A"/>
    <w:rsid w:val="003F1C9E"/>
    <w:rsid w:val="003F2F3E"/>
    <w:rsid w:val="003F6310"/>
    <w:rsid w:val="003F737D"/>
    <w:rsid w:val="00402EEF"/>
    <w:rsid w:val="00405DC1"/>
    <w:rsid w:val="00413628"/>
    <w:rsid w:val="0041387B"/>
    <w:rsid w:val="00420057"/>
    <w:rsid w:val="00421508"/>
    <w:rsid w:val="004215FE"/>
    <w:rsid w:val="004249FC"/>
    <w:rsid w:val="0042729B"/>
    <w:rsid w:val="00427729"/>
    <w:rsid w:val="00431F95"/>
    <w:rsid w:val="00433E88"/>
    <w:rsid w:val="0043443A"/>
    <w:rsid w:val="00443808"/>
    <w:rsid w:val="00445717"/>
    <w:rsid w:val="0045115E"/>
    <w:rsid w:val="00452EDA"/>
    <w:rsid w:val="00463EA2"/>
    <w:rsid w:val="004675F7"/>
    <w:rsid w:val="00467763"/>
    <w:rsid w:val="00467CAE"/>
    <w:rsid w:val="00470926"/>
    <w:rsid w:val="004717C7"/>
    <w:rsid w:val="00471DCB"/>
    <w:rsid w:val="004776B9"/>
    <w:rsid w:val="00484E6B"/>
    <w:rsid w:val="00487593"/>
    <w:rsid w:val="004934E7"/>
    <w:rsid w:val="0049560C"/>
    <w:rsid w:val="004963C4"/>
    <w:rsid w:val="004A20AD"/>
    <w:rsid w:val="004A32E1"/>
    <w:rsid w:val="004A54C7"/>
    <w:rsid w:val="004B3306"/>
    <w:rsid w:val="004B6DB1"/>
    <w:rsid w:val="004C05F9"/>
    <w:rsid w:val="004C2E31"/>
    <w:rsid w:val="004C3640"/>
    <w:rsid w:val="004C6A19"/>
    <w:rsid w:val="004C7DEE"/>
    <w:rsid w:val="004D12DC"/>
    <w:rsid w:val="004D1739"/>
    <w:rsid w:val="004D4EE8"/>
    <w:rsid w:val="004F129D"/>
    <w:rsid w:val="004F1C68"/>
    <w:rsid w:val="004F4A55"/>
    <w:rsid w:val="004F60AB"/>
    <w:rsid w:val="004F61EF"/>
    <w:rsid w:val="004F7EE6"/>
    <w:rsid w:val="00501EB4"/>
    <w:rsid w:val="00512A85"/>
    <w:rsid w:val="005151E5"/>
    <w:rsid w:val="005207E4"/>
    <w:rsid w:val="00525D11"/>
    <w:rsid w:val="0052643D"/>
    <w:rsid w:val="00526F13"/>
    <w:rsid w:val="00531C86"/>
    <w:rsid w:val="00536C6B"/>
    <w:rsid w:val="005379F6"/>
    <w:rsid w:val="005414B3"/>
    <w:rsid w:val="00544953"/>
    <w:rsid w:val="00546051"/>
    <w:rsid w:val="0055247C"/>
    <w:rsid w:val="00552626"/>
    <w:rsid w:val="005631AA"/>
    <w:rsid w:val="00583625"/>
    <w:rsid w:val="00592CB4"/>
    <w:rsid w:val="00596DD1"/>
    <w:rsid w:val="00596E65"/>
    <w:rsid w:val="005A0007"/>
    <w:rsid w:val="005A55B8"/>
    <w:rsid w:val="005A5DF5"/>
    <w:rsid w:val="005A60E4"/>
    <w:rsid w:val="005A655F"/>
    <w:rsid w:val="005B2CAC"/>
    <w:rsid w:val="005C300C"/>
    <w:rsid w:val="005C3CA5"/>
    <w:rsid w:val="005D0A83"/>
    <w:rsid w:val="005D43E8"/>
    <w:rsid w:val="005E2CD5"/>
    <w:rsid w:val="005E30EB"/>
    <w:rsid w:val="005E38ED"/>
    <w:rsid w:val="005E4AA9"/>
    <w:rsid w:val="005E6389"/>
    <w:rsid w:val="0060033B"/>
    <w:rsid w:val="00602C6F"/>
    <w:rsid w:val="0060756D"/>
    <w:rsid w:val="006076CF"/>
    <w:rsid w:val="00613E16"/>
    <w:rsid w:val="00616218"/>
    <w:rsid w:val="00631805"/>
    <w:rsid w:val="00631ADA"/>
    <w:rsid w:val="00633222"/>
    <w:rsid w:val="00633C62"/>
    <w:rsid w:val="00634521"/>
    <w:rsid w:val="006403FC"/>
    <w:rsid w:val="00641B38"/>
    <w:rsid w:val="006422D5"/>
    <w:rsid w:val="00644924"/>
    <w:rsid w:val="006511EC"/>
    <w:rsid w:val="0065605B"/>
    <w:rsid w:val="006560B9"/>
    <w:rsid w:val="00660F2D"/>
    <w:rsid w:val="00663DA3"/>
    <w:rsid w:val="00665FC8"/>
    <w:rsid w:val="006672A8"/>
    <w:rsid w:val="00681AFD"/>
    <w:rsid w:val="00683898"/>
    <w:rsid w:val="00683D1F"/>
    <w:rsid w:val="00684CE5"/>
    <w:rsid w:val="00686985"/>
    <w:rsid w:val="00686E0E"/>
    <w:rsid w:val="006909A4"/>
    <w:rsid w:val="00693240"/>
    <w:rsid w:val="006959A5"/>
    <w:rsid w:val="006A75E7"/>
    <w:rsid w:val="006B18E5"/>
    <w:rsid w:val="006B3627"/>
    <w:rsid w:val="006B5134"/>
    <w:rsid w:val="006B6EBA"/>
    <w:rsid w:val="006B702C"/>
    <w:rsid w:val="006C48D2"/>
    <w:rsid w:val="006C5E4A"/>
    <w:rsid w:val="006C70E2"/>
    <w:rsid w:val="006D2139"/>
    <w:rsid w:val="006D75C2"/>
    <w:rsid w:val="006E5509"/>
    <w:rsid w:val="006E629B"/>
    <w:rsid w:val="006E78BB"/>
    <w:rsid w:val="006F087F"/>
    <w:rsid w:val="006F7A62"/>
    <w:rsid w:val="00702AD3"/>
    <w:rsid w:val="0070313E"/>
    <w:rsid w:val="007116E7"/>
    <w:rsid w:val="007129F9"/>
    <w:rsid w:val="007167BC"/>
    <w:rsid w:val="00720BED"/>
    <w:rsid w:val="00724608"/>
    <w:rsid w:val="00726480"/>
    <w:rsid w:val="00726E2A"/>
    <w:rsid w:val="00727A5C"/>
    <w:rsid w:val="00731AD6"/>
    <w:rsid w:val="00731B8B"/>
    <w:rsid w:val="00736BE7"/>
    <w:rsid w:val="00747D96"/>
    <w:rsid w:val="0075063E"/>
    <w:rsid w:val="007553B1"/>
    <w:rsid w:val="00756070"/>
    <w:rsid w:val="0075622B"/>
    <w:rsid w:val="00757EF4"/>
    <w:rsid w:val="00760E8F"/>
    <w:rsid w:val="00763D3B"/>
    <w:rsid w:val="00766086"/>
    <w:rsid w:val="00780A99"/>
    <w:rsid w:val="007827F5"/>
    <w:rsid w:val="00783A88"/>
    <w:rsid w:val="00786C8B"/>
    <w:rsid w:val="00791948"/>
    <w:rsid w:val="0079378D"/>
    <w:rsid w:val="00796CA5"/>
    <w:rsid w:val="007A0648"/>
    <w:rsid w:val="007A3CFA"/>
    <w:rsid w:val="007A4298"/>
    <w:rsid w:val="007B2FE3"/>
    <w:rsid w:val="007C17AE"/>
    <w:rsid w:val="007C19AE"/>
    <w:rsid w:val="007C1DD2"/>
    <w:rsid w:val="007C417C"/>
    <w:rsid w:val="007C45B8"/>
    <w:rsid w:val="007D04C2"/>
    <w:rsid w:val="007D0C50"/>
    <w:rsid w:val="007D2F96"/>
    <w:rsid w:val="007D3EB3"/>
    <w:rsid w:val="007D5A53"/>
    <w:rsid w:val="007E492E"/>
    <w:rsid w:val="007E55E9"/>
    <w:rsid w:val="007E6AE3"/>
    <w:rsid w:val="007E6C75"/>
    <w:rsid w:val="007F75FF"/>
    <w:rsid w:val="00802262"/>
    <w:rsid w:val="00805193"/>
    <w:rsid w:val="008073C8"/>
    <w:rsid w:val="0080772C"/>
    <w:rsid w:val="00810DC7"/>
    <w:rsid w:val="00811BEB"/>
    <w:rsid w:val="00815001"/>
    <w:rsid w:val="0081615A"/>
    <w:rsid w:val="00821F35"/>
    <w:rsid w:val="00825067"/>
    <w:rsid w:val="008264FC"/>
    <w:rsid w:val="0082650D"/>
    <w:rsid w:val="008269A6"/>
    <w:rsid w:val="00826AFE"/>
    <w:rsid w:val="00827260"/>
    <w:rsid w:val="00833B37"/>
    <w:rsid w:val="0083778B"/>
    <w:rsid w:val="0085002A"/>
    <w:rsid w:val="00852B5D"/>
    <w:rsid w:val="0085496A"/>
    <w:rsid w:val="00865AA0"/>
    <w:rsid w:val="00870000"/>
    <w:rsid w:val="0087487B"/>
    <w:rsid w:val="00875407"/>
    <w:rsid w:val="00882E13"/>
    <w:rsid w:val="00885120"/>
    <w:rsid w:val="008877DC"/>
    <w:rsid w:val="008901DF"/>
    <w:rsid w:val="008940CA"/>
    <w:rsid w:val="008952D5"/>
    <w:rsid w:val="0089573C"/>
    <w:rsid w:val="00896691"/>
    <w:rsid w:val="008A149A"/>
    <w:rsid w:val="008A16D0"/>
    <w:rsid w:val="008A7CC4"/>
    <w:rsid w:val="008B22DB"/>
    <w:rsid w:val="008B3367"/>
    <w:rsid w:val="008B4D9C"/>
    <w:rsid w:val="008B785E"/>
    <w:rsid w:val="008C3CB7"/>
    <w:rsid w:val="008C7CE8"/>
    <w:rsid w:val="008D15C6"/>
    <w:rsid w:val="008D2921"/>
    <w:rsid w:val="008D478C"/>
    <w:rsid w:val="008D746E"/>
    <w:rsid w:val="008E2C60"/>
    <w:rsid w:val="008E3010"/>
    <w:rsid w:val="008E7B57"/>
    <w:rsid w:val="008F2E7D"/>
    <w:rsid w:val="00901BE1"/>
    <w:rsid w:val="00915EF9"/>
    <w:rsid w:val="009246DC"/>
    <w:rsid w:val="00936FCA"/>
    <w:rsid w:val="0094203A"/>
    <w:rsid w:val="00945DC1"/>
    <w:rsid w:val="009469D8"/>
    <w:rsid w:val="00947BB0"/>
    <w:rsid w:val="009505DE"/>
    <w:rsid w:val="00950E58"/>
    <w:rsid w:val="009530D5"/>
    <w:rsid w:val="00955D2A"/>
    <w:rsid w:val="009621B3"/>
    <w:rsid w:val="009647CC"/>
    <w:rsid w:val="00980407"/>
    <w:rsid w:val="0099254C"/>
    <w:rsid w:val="00994EFC"/>
    <w:rsid w:val="009951EA"/>
    <w:rsid w:val="009974D7"/>
    <w:rsid w:val="009A11A1"/>
    <w:rsid w:val="009A54A9"/>
    <w:rsid w:val="009B5E02"/>
    <w:rsid w:val="009C2103"/>
    <w:rsid w:val="009C25DD"/>
    <w:rsid w:val="009C6366"/>
    <w:rsid w:val="009C76DD"/>
    <w:rsid w:val="009C795E"/>
    <w:rsid w:val="009D441C"/>
    <w:rsid w:val="009D7353"/>
    <w:rsid w:val="009E43C8"/>
    <w:rsid w:val="009E610B"/>
    <w:rsid w:val="009F102E"/>
    <w:rsid w:val="009F1718"/>
    <w:rsid w:val="009F36F5"/>
    <w:rsid w:val="009F5FC8"/>
    <w:rsid w:val="00A0306D"/>
    <w:rsid w:val="00A0333E"/>
    <w:rsid w:val="00A03F13"/>
    <w:rsid w:val="00A10D40"/>
    <w:rsid w:val="00A1539B"/>
    <w:rsid w:val="00A212AB"/>
    <w:rsid w:val="00A22C6A"/>
    <w:rsid w:val="00A24F12"/>
    <w:rsid w:val="00A25937"/>
    <w:rsid w:val="00A27353"/>
    <w:rsid w:val="00A307F3"/>
    <w:rsid w:val="00A31C91"/>
    <w:rsid w:val="00A34BE7"/>
    <w:rsid w:val="00A4022A"/>
    <w:rsid w:val="00A407DF"/>
    <w:rsid w:val="00A4334A"/>
    <w:rsid w:val="00A545B5"/>
    <w:rsid w:val="00A643F9"/>
    <w:rsid w:val="00A73575"/>
    <w:rsid w:val="00A7719D"/>
    <w:rsid w:val="00A944E2"/>
    <w:rsid w:val="00A969B7"/>
    <w:rsid w:val="00AA1001"/>
    <w:rsid w:val="00AA346A"/>
    <w:rsid w:val="00AA447B"/>
    <w:rsid w:val="00AC103D"/>
    <w:rsid w:val="00AC37F3"/>
    <w:rsid w:val="00AC380F"/>
    <w:rsid w:val="00AD1E19"/>
    <w:rsid w:val="00AD2EF0"/>
    <w:rsid w:val="00AD3015"/>
    <w:rsid w:val="00AD346C"/>
    <w:rsid w:val="00AD417C"/>
    <w:rsid w:val="00AE4E4B"/>
    <w:rsid w:val="00AE54CD"/>
    <w:rsid w:val="00AE7326"/>
    <w:rsid w:val="00AF014C"/>
    <w:rsid w:val="00AF27FC"/>
    <w:rsid w:val="00AF33D1"/>
    <w:rsid w:val="00AF45DA"/>
    <w:rsid w:val="00B068AF"/>
    <w:rsid w:val="00B073B8"/>
    <w:rsid w:val="00B1356E"/>
    <w:rsid w:val="00B160F0"/>
    <w:rsid w:val="00B16F40"/>
    <w:rsid w:val="00B235A0"/>
    <w:rsid w:val="00B2535C"/>
    <w:rsid w:val="00B25E8D"/>
    <w:rsid w:val="00B30A9F"/>
    <w:rsid w:val="00B314B7"/>
    <w:rsid w:val="00B43552"/>
    <w:rsid w:val="00B45C1D"/>
    <w:rsid w:val="00B529B1"/>
    <w:rsid w:val="00B5456F"/>
    <w:rsid w:val="00B6064D"/>
    <w:rsid w:val="00B65226"/>
    <w:rsid w:val="00B725BF"/>
    <w:rsid w:val="00B74792"/>
    <w:rsid w:val="00B7506F"/>
    <w:rsid w:val="00B75272"/>
    <w:rsid w:val="00B81D12"/>
    <w:rsid w:val="00B83F04"/>
    <w:rsid w:val="00B850A4"/>
    <w:rsid w:val="00B853CF"/>
    <w:rsid w:val="00B9066F"/>
    <w:rsid w:val="00B943F8"/>
    <w:rsid w:val="00BA7901"/>
    <w:rsid w:val="00BA7C63"/>
    <w:rsid w:val="00BB736A"/>
    <w:rsid w:val="00BC01A8"/>
    <w:rsid w:val="00BC3516"/>
    <w:rsid w:val="00BD4D7D"/>
    <w:rsid w:val="00BD63C7"/>
    <w:rsid w:val="00BE0358"/>
    <w:rsid w:val="00BE0A64"/>
    <w:rsid w:val="00BE0B8F"/>
    <w:rsid w:val="00BF048B"/>
    <w:rsid w:val="00BF091C"/>
    <w:rsid w:val="00BF173A"/>
    <w:rsid w:val="00BF6062"/>
    <w:rsid w:val="00C03C96"/>
    <w:rsid w:val="00C04975"/>
    <w:rsid w:val="00C05244"/>
    <w:rsid w:val="00C104D1"/>
    <w:rsid w:val="00C10DE2"/>
    <w:rsid w:val="00C21AF3"/>
    <w:rsid w:val="00C25DC2"/>
    <w:rsid w:val="00C301A0"/>
    <w:rsid w:val="00C31517"/>
    <w:rsid w:val="00C34788"/>
    <w:rsid w:val="00C460D9"/>
    <w:rsid w:val="00C4645E"/>
    <w:rsid w:val="00C4673C"/>
    <w:rsid w:val="00C472A2"/>
    <w:rsid w:val="00C51B75"/>
    <w:rsid w:val="00C52633"/>
    <w:rsid w:val="00C541BF"/>
    <w:rsid w:val="00C56194"/>
    <w:rsid w:val="00C5746A"/>
    <w:rsid w:val="00C57BD2"/>
    <w:rsid w:val="00C62227"/>
    <w:rsid w:val="00C642E6"/>
    <w:rsid w:val="00C672D9"/>
    <w:rsid w:val="00C742BC"/>
    <w:rsid w:val="00C76958"/>
    <w:rsid w:val="00C77FA2"/>
    <w:rsid w:val="00C81A51"/>
    <w:rsid w:val="00C83041"/>
    <w:rsid w:val="00C84362"/>
    <w:rsid w:val="00C85D6A"/>
    <w:rsid w:val="00C87322"/>
    <w:rsid w:val="00C955B0"/>
    <w:rsid w:val="00CA29A5"/>
    <w:rsid w:val="00CA5CEA"/>
    <w:rsid w:val="00CA705B"/>
    <w:rsid w:val="00CB7CA0"/>
    <w:rsid w:val="00CD0D69"/>
    <w:rsid w:val="00CD415F"/>
    <w:rsid w:val="00CE25CA"/>
    <w:rsid w:val="00CE6119"/>
    <w:rsid w:val="00CF0610"/>
    <w:rsid w:val="00CF4005"/>
    <w:rsid w:val="00D052F4"/>
    <w:rsid w:val="00D16574"/>
    <w:rsid w:val="00D208D8"/>
    <w:rsid w:val="00D2196F"/>
    <w:rsid w:val="00D21BE7"/>
    <w:rsid w:val="00D25780"/>
    <w:rsid w:val="00D2770B"/>
    <w:rsid w:val="00D356DF"/>
    <w:rsid w:val="00D361D0"/>
    <w:rsid w:val="00D40716"/>
    <w:rsid w:val="00D44E79"/>
    <w:rsid w:val="00D46CD5"/>
    <w:rsid w:val="00D502B9"/>
    <w:rsid w:val="00D513BA"/>
    <w:rsid w:val="00D65FC4"/>
    <w:rsid w:val="00D7303D"/>
    <w:rsid w:val="00D73BCE"/>
    <w:rsid w:val="00D75175"/>
    <w:rsid w:val="00D77AB4"/>
    <w:rsid w:val="00D8089F"/>
    <w:rsid w:val="00D82F15"/>
    <w:rsid w:val="00D84ACA"/>
    <w:rsid w:val="00D9245E"/>
    <w:rsid w:val="00DB36CF"/>
    <w:rsid w:val="00DB42A1"/>
    <w:rsid w:val="00DC16BC"/>
    <w:rsid w:val="00DC2942"/>
    <w:rsid w:val="00DC4604"/>
    <w:rsid w:val="00DD1F0D"/>
    <w:rsid w:val="00DD6CCD"/>
    <w:rsid w:val="00DE1ADE"/>
    <w:rsid w:val="00DE3C0C"/>
    <w:rsid w:val="00DE7902"/>
    <w:rsid w:val="00E014F1"/>
    <w:rsid w:val="00E02FE3"/>
    <w:rsid w:val="00E07F75"/>
    <w:rsid w:val="00E14487"/>
    <w:rsid w:val="00E15CEF"/>
    <w:rsid w:val="00E170D1"/>
    <w:rsid w:val="00E3473B"/>
    <w:rsid w:val="00E405A8"/>
    <w:rsid w:val="00E420CF"/>
    <w:rsid w:val="00E4745F"/>
    <w:rsid w:val="00E51FDD"/>
    <w:rsid w:val="00E5206B"/>
    <w:rsid w:val="00E618B9"/>
    <w:rsid w:val="00E61CC1"/>
    <w:rsid w:val="00E63049"/>
    <w:rsid w:val="00E671E9"/>
    <w:rsid w:val="00E73E98"/>
    <w:rsid w:val="00E7646E"/>
    <w:rsid w:val="00E76AA4"/>
    <w:rsid w:val="00E77E35"/>
    <w:rsid w:val="00E8258F"/>
    <w:rsid w:val="00E84F24"/>
    <w:rsid w:val="00E90807"/>
    <w:rsid w:val="00E93CB9"/>
    <w:rsid w:val="00E97D2E"/>
    <w:rsid w:val="00EA7071"/>
    <w:rsid w:val="00EB04FB"/>
    <w:rsid w:val="00EB201E"/>
    <w:rsid w:val="00EB38C9"/>
    <w:rsid w:val="00EB462C"/>
    <w:rsid w:val="00EB545D"/>
    <w:rsid w:val="00EB601C"/>
    <w:rsid w:val="00EB6AC6"/>
    <w:rsid w:val="00EB772B"/>
    <w:rsid w:val="00EC1525"/>
    <w:rsid w:val="00EC2911"/>
    <w:rsid w:val="00ED14EC"/>
    <w:rsid w:val="00ED30ED"/>
    <w:rsid w:val="00ED50EF"/>
    <w:rsid w:val="00ED616D"/>
    <w:rsid w:val="00ED6531"/>
    <w:rsid w:val="00ED68F2"/>
    <w:rsid w:val="00EE2D4E"/>
    <w:rsid w:val="00EF0B50"/>
    <w:rsid w:val="00EF506A"/>
    <w:rsid w:val="00F0144A"/>
    <w:rsid w:val="00F03A3C"/>
    <w:rsid w:val="00F1326C"/>
    <w:rsid w:val="00F207F0"/>
    <w:rsid w:val="00F26665"/>
    <w:rsid w:val="00F27DA3"/>
    <w:rsid w:val="00F30B65"/>
    <w:rsid w:val="00F31A80"/>
    <w:rsid w:val="00F334A5"/>
    <w:rsid w:val="00F45074"/>
    <w:rsid w:val="00F45AE0"/>
    <w:rsid w:val="00F522AA"/>
    <w:rsid w:val="00F5241F"/>
    <w:rsid w:val="00F56F2D"/>
    <w:rsid w:val="00F60371"/>
    <w:rsid w:val="00F606F2"/>
    <w:rsid w:val="00F62928"/>
    <w:rsid w:val="00F64994"/>
    <w:rsid w:val="00F82221"/>
    <w:rsid w:val="00F919BE"/>
    <w:rsid w:val="00FA0536"/>
    <w:rsid w:val="00FA4C60"/>
    <w:rsid w:val="00FA4FA7"/>
    <w:rsid w:val="00FA562C"/>
    <w:rsid w:val="00FA7295"/>
    <w:rsid w:val="00FB4F12"/>
    <w:rsid w:val="00FB556E"/>
    <w:rsid w:val="00FC42E7"/>
    <w:rsid w:val="00FC6125"/>
    <w:rsid w:val="00FC7CDA"/>
    <w:rsid w:val="00FE4D03"/>
    <w:rsid w:val="00FF38CB"/>
    <w:rsid w:val="00FF762B"/>
    <w:rsid w:val="00FF7A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8F7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2D5"/>
  </w:style>
  <w:style w:type="paragraph" w:styleId="Heading1">
    <w:name w:val="heading 1"/>
    <w:basedOn w:val="Normal"/>
    <w:link w:val="Heading1Char"/>
    <w:uiPriority w:val="1"/>
    <w:qFormat/>
    <w:rsid w:val="00A25937"/>
    <w:pPr>
      <w:widowControl w:val="0"/>
      <w:autoSpaceDE w:val="0"/>
      <w:autoSpaceDN w:val="0"/>
      <w:spacing w:before="89" w:after="0" w:line="240" w:lineRule="auto"/>
      <w:ind w:left="1102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1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5226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65226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65226"/>
    <w:rPr>
      <w:rFonts w:ascii="Arial-ItalicMT" w:hAnsi="Arial-ItalicMT" w:hint="default"/>
      <w:b w:val="0"/>
      <w:bCs w:val="0"/>
      <w:i/>
      <w:iCs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B65226"/>
    <w:rPr>
      <w:rFonts w:ascii="Arial-BoldItalicMT" w:hAnsi="Arial-BoldItalicMT" w:hint="default"/>
      <w:b/>
      <w:bCs/>
      <w:i/>
      <w:iCs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B652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Proposal Heading 1.1,small normal,bk paragraph,Heading II,Bullets,List Paragraph (numbered (a)),Numbered List Paragraph,List Paragraph11,List Paragraph1,List bullet,References,bullets,Heading IICxSpMi,List Bullet1,List Bullet11,Dot pt"/>
    <w:basedOn w:val="Normal"/>
    <w:link w:val="ListParagraphChar"/>
    <w:uiPriority w:val="34"/>
    <w:qFormat/>
    <w:rsid w:val="00D44E79"/>
    <w:pPr>
      <w:ind w:left="720"/>
      <w:contextualSpacing/>
    </w:pPr>
  </w:style>
  <w:style w:type="character" w:customStyle="1" w:styleId="ListParagraphChar">
    <w:name w:val="List Paragraph Char"/>
    <w:aliases w:val="Proposal Heading 1.1 Char,small normal Char,bk paragraph Char,Heading II Char,Bullets Char,List Paragraph (numbered (a)) Char,Numbered List Paragraph Char,List Paragraph11 Char,List Paragraph1 Char,List bullet Char,References Char"/>
    <w:link w:val="ListParagraph"/>
    <w:uiPriority w:val="34"/>
    <w:qFormat/>
    <w:rsid w:val="008901DF"/>
  </w:style>
  <w:style w:type="paragraph" w:customStyle="1" w:styleId="Default">
    <w:name w:val="Default"/>
    <w:rsid w:val="008901DF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901D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01D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D12"/>
  </w:style>
  <w:style w:type="paragraph" w:styleId="Footer">
    <w:name w:val="footer"/>
    <w:basedOn w:val="Normal"/>
    <w:link w:val="FooterChar"/>
    <w:uiPriority w:val="99"/>
    <w:unhideWhenUsed/>
    <w:rsid w:val="00B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D12"/>
  </w:style>
  <w:style w:type="character" w:styleId="Strong">
    <w:name w:val="Strong"/>
    <w:basedOn w:val="DefaultParagraphFont"/>
    <w:uiPriority w:val="22"/>
    <w:qFormat/>
    <w:rsid w:val="00A7357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1"/>
    <w:rsid w:val="00A25937"/>
    <w:rPr>
      <w:rFonts w:ascii="Arial" w:eastAsia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A2593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rsid w:val="00A25937"/>
    <w:rPr>
      <w:rFonts w:ascii="Arial MT" w:eastAsia="Arial MT" w:hAnsi="Arial MT" w:cs="Arial MT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A2593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937"/>
    <w:pPr>
      <w:widowControl w:val="0"/>
      <w:autoSpaceDE w:val="0"/>
      <w:autoSpaceDN w:val="0"/>
      <w:spacing w:after="0" w:line="240" w:lineRule="auto"/>
    </w:pPr>
    <w:rPr>
      <w:rFonts w:ascii="Tahoma" w:eastAsia="Arial MT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937"/>
    <w:rPr>
      <w:rFonts w:ascii="Tahoma" w:eastAsia="Arial MT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4776B9"/>
  </w:style>
  <w:style w:type="table" w:customStyle="1" w:styleId="TableGridLight1">
    <w:name w:val="Table Grid Light1"/>
    <w:basedOn w:val="TableNormal"/>
    <w:uiPriority w:val="40"/>
    <w:rsid w:val="00431F9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E7902"/>
    <w:rPr>
      <w:sz w:val="16"/>
      <w:szCs w:val="16"/>
    </w:rPr>
  </w:style>
  <w:style w:type="paragraph" w:styleId="CommentText">
    <w:name w:val="annotation text"/>
    <w:aliases w:val="Char Char Char Char Char Char Char,Char Char Char Char Char,Char Char Char Char Char Char1,Char Char Char Char Char1"/>
    <w:basedOn w:val="Normal"/>
    <w:link w:val="CommentTextChar"/>
    <w:uiPriority w:val="99"/>
    <w:unhideWhenUsed/>
    <w:rsid w:val="00DE7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 Char Char Char Char Char Char,Char Char Char Char Char Char,Char Char Char Char Char Char1 Char,Char Char Char Char Char1 Char"/>
    <w:basedOn w:val="DefaultParagraphFont"/>
    <w:link w:val="CommentText"/>
    <w:uiPriority w:val="99"/>
    <w:rsid w:val="00DE7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902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DC4604"/>
  </w:style>
  <w:style w:type="paragraph" w:styleId="TOCHeading">
    <w:name w:val="TOC Heading"/>
    <w:basedOn w:val="Heading1"/>
    <w:next w:val="Normal"/>
    <w:uiPriority w:val="39"/>
    <w:unhideWhenUsed/>
    <w:qFormat/>
    <w:rsid w:val="006F087F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22E5F"/>
    <w:pPr>
      <w:tabs>
        <w:tab w:val="right" w:leader="dot" w:pos="15190"/>
      </w:tabs>
      <w:spacing w:after="100"/>
    </w:pPr>
    <w:rPr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F087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068AF"/>
    <w:rPr>
      <w:color w:val="808080"/>
    </w:rPr>
  </w:style>
  <w:style w:type="table" w:customStyle="1" w:styleId="TableGridLight2">
    <w:name w:val="Table Grid Light2"/>
    <w:basedOn w:val="TableNormal"/>
    <w:uiPriority w:val="40"/>
    <w:rsid w:val="00821F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821F35"/>
  </w:style>
  <w:style w:type="paragraph" w:styleId="NormalWeb">
    <w:name w:val="Normal (Web)"/>
    <w:basedOn w:val="Normal"/>
    <w:uiPriority w:val="99"/>
    <w:unhideWhenUsed/>
    <w:rsid w:val="00D20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le">
    <w:name w:val="Title"/>
    <w:basedOn w:val="Normal"/>
    <w:next w:val="Normal"/>
    <w:link w:val="TitleChar"/>
    <w:qFormat/>
    <w:rsid w:val="00D208D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08D8"/>
    <w:rPr>
      <w:rFonts w:ascii="Arial" w:eastAsia="Arial" w:hAnsi="Arial" w:cs="Arial"/>
      <w:sz w:val="52"/>
      <w:szCs w:val="52"/>
    </w:rPr>
  </w:style>
  <w:style w:type="paragraph" w:customStyle="1" w:styleId="paragraph">
    <w:name w:val="paragraph"/>
    <w:basedOn w:val="Normal"/>
    <w:rsid w:val="00667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F11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D6F7C"/>
    <w:pPr>
      <w:spacing w:after="100"/>
      <w:ind w:left="220"/>
    </w:pPr>
  </w:style>
  <w:style w:type="paragraph" w:styleId="Revision">
    <w:name w:val="Revision"/>
    <w:hidden/>
    <w:uiPriority w:val="99"/>
    <w:semiHidden/>
    <w:rsid w:val="00ED616D"/>
    <w:pPr>
      <w:spacing w:after="0" w:line="240" w:lineRule="auto"/>
    </w:pPr>
  </w:style>
  <w:style w:type="table" w:customStyle="1" w:styleId="TableGrid1">
    <w:name w:val="Table Grid1"/>
    <w:basedOn w:val="TableNormal"/>
    <w:uiPriority w:val="39"/>
    <w:rsid w:val="00B16F40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2D5"/>
  </w:style>
  <w:style w:type="paragraph" w:styleId="Heading1">
    <w:name w:val="heading 1"/>
    <w:basedOn w:val="Normal"/>
    <w:link w:val="Heading1Char"/>
    <w:uiPriority w:val="1"/>
    <w:qFormat/>
    <w:rsid w:val="00A25937"/>
    <w:pPr>
      <w:widowControl w:val="0"/>
      <w:autoSpaceDE w:val="0"/>
      <w:autoSpaceDN w:val="0"/>
      <w:spacing w:before="89" w:after="0" w:line="240" w:lineRule="auto"/>
      <w:ind w:left="1102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1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5226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65226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B65226"/>
    <w:rPr>
      <w:rFonts w:ascii="Arial-ItalicMT" w:hAnsi="Arial-ItalicMT" w:hint="default"/>
      <w:b w:val="0"/>
      <w:bCs w:val="0"/>
      <w:i/>
      <w:iCs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B65226"/>
    <w:rPr>
      <w:rFonts w:ascii="Arial-BoldItalicMT" w:hAnsi="Arial-BoldItalicMT" w:hint="default"/>
      <w:b/>
      <w:bCs/>
      <w:i/>
      <w:iCs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B652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Proposal Heading 1.1,small normal,bk paragraph,Heading II,Bullets,List Paragraph (numbered (a)),Numbered List Paragraph,List Paragraph11,List Paragraph1,List bullet,References,bullets,Heading IICxSpMi,List Bullet1,List Bullet11,Dot pt"/>
    <w:basedOn w:val="Normal"/>
    <w:link w:val="ListParagraphChar"/>
    <w:uiPriority w:val="34"/>
    <w:qFormat/>
    <w:rsid w:val="00D44E79"/>
    <w:pPr>
      <w:ind w:left="720"/>
      <w:contextualSpacing/>
    </w:pPr>
  </w:style>
  <w:style w:type="character" w:customStyle="1" w:styleId="ListParagraphChar">
    <w:name w:val="List Paragraph Char"/>
    <w:aliases w:val="Proposal Heading 1.1 Char,small normal Char,bk paragraph Char,Heading II Char,Bullets Char,List Paragraph (numbered (a)) Char,Numbered List Paragraph Char,List Paragraph11 Char,List Paragraph1 Char,List bullet Char,References Char"/>
    <w:link w:val="ListParagraph"/>
    <w:uiPriority w:val="34"/>
    <w:qFormat/>
    <w:rsid w:val="008901DF"/>
  </w:style>
  <w:style w:type="paragraph" w:customStyle="1" w:styleId="Default">
    <w:name w:val="Default"/>
    <w:rsid w:val="008901DF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901D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01D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D12"/>
  </w:style>
  <w:style w:type="paragraph" w:styleId="Footer">
    <w:name w:val="footer"/>
    <w:basedOn w:val="Normal"/>
    <w:link w:val="FooterChar"/>
    <w:uiPriority w:val="99"/>
    <w:unhideWhenUsed/>
    <w:rsid w:val="00B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D12"/>
  </w:style>
  <w:style w:type="character" w:styleId="Strong">
    <w:name w:val="Strong"/>
    <w:basedOn w:val="DefaultParagraphFont"/>
    <w:uiPriority w:val="22"/>
    <w:qFormat/>
    <w:rsid w:val="00A7357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1"/>
    <w:rsid w:val="00A25937"/>
    <w:rPr>
      <w:rFonts w:ascii="Arial" w:eastAsia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A2593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rsid w:val="00A25937"/>
    <w:rPr>
      <w:rFonts w:ascii="Arial MT" w:eastAsia="Arial MT" w:hAnsi="Arial MT" w:cs="Arial MT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A2593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937"/>
    <w:pPr>
      <w:widowControl w:val="0"/>
      <w:autoSpaceDE w:val="0"/>
      <w:autoSpaceDN w:val="0"/>
      <w:spacing w:after="0" w:line="240" w:lineRule="auto"/>
    </w:pPr>
    <w:rPr>
      <w:rFonts w:ascii="Tahoma" w:eastAsia="Arial MT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937"/>
    <w:rPr>
      <w:rFonts w:ascii="Tahoma" w:eastAsia="Arial MT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4776B9"/>
  </w:style>
  <w:style w:type="table" w:customStyle="1" w:styleId="TableGridLight1">
    <w:name w:val="Table Grid Light1"/>
    <w:basedOn w:val="TableNormal"/>
    <w:uiPriority w:val="40"/>
    <w:rsid w:val="00431F9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E7902"/>
    <w:rPr>
      <w:sz w:val="16"/>
      <w:szCs w:val="16"/>
    </w:rPr>
  </w:style>
  <w:style w:type="paragraph" w:styleId="CommentText">
    <w:name w:val="annotation text"/>
    <w:aliases w:val="Char Char Char Char Char Char Char,Char Char Char Char Char,Char Char Char Char Char Char1,Char Char Char Char Char1"/>
    <w:basedOn w:val="Normal"/>
    <w:link w:val="CommentTextChar"/>
    <w:uiPriority w:val="99"/>
    <w:unhideWhenUsed/>
    <w:rsid w:val="00DE7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 Char Char Char Char Char Char,Char Char Char Char Char Char,Char Char Char Char Char Char1 Char,Char Char Char Char Char1 Char"/>
    <w:basedOn w:val="DefaultParagraphFont"/>
    <w:link w:val="CommentText"/>
    <w:uiPriority w:val="99"/>
    <w:rsid w:val="00DE7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902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DC4604"/>
  </w:style>
  <w:style w:type="paragraph" w:styleId="TOCHeading">
    <w:name w:val="TOC Heading"/>
    <w:basedOn w:val="Heading1"/>
    <w:next w:val="Normal"/>
    <w:uiPriority w:val="39"/>
    <w:unhideWhenUsed/>
    <w:qFormat/>
    <w:rsid w:val="006F087F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22E5F"/>
    <w:pPr>
      <w:tabs>
        <w:tab w:val="right" w:leader="dot" w:pos="15190"/>
      </w:tabs>
      <w:spacing w:after="100"/>
    </w:pPr>
    <w:rPr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F087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068AF"/>
    <w:rPr>
      <w:color w:val="808080"/>
    </w:rPr>
  </w:style>
  <w:style w:type="table" w:customStyle="1" w:styleId="TableGridLight2">
    <w:name w:val="Table Grid Light2"/>
    <w:basedOn w:val="TableNormal"/>
    <w:uiPriority w:val="40"/>
    <w:rsid w:val="00821F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821F35"/>
  </w:style>
  <w:style w:type="paragraph" w:styleId="NormalWeb">
    <w:name w:val="Normal (Web)"/>
    <w:basedOn w:val="Normal"/>
    <w:uiPriority w:val="99"/>
    <w:unhideWhenUsed/>
    <w:rsid w:val="00D20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le">
    <w:name w:val="Title"/>
    <w:basedOn w:val="Normal"/>
    <w:next w:val="Normal"/>
    <w:link w:val="TitleChar"/>
    <w:qFormat/>
    <w:rsid w:val="00D208D8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08D8"/>
    <w:rPr>
      <w:rFonts w:ascii="Arial" w:eastAsia="Arial" w:hAnsi="Arial" w:cs="Arial"/>
      <w:sz w:val="52"/>
      <w:szCs w:val="52"/>
    </w:rPr>
  </w:style>
  <w:style w:type="paragraph" w:customStyle="1" w:styleId="paragraph">
    <w:name w:val="paragraph"/>
    <w:basedOn w:val="Normal"/>
    <w:rsid w:val="00667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F11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D6F7C"/>
    <w:pPr>
      <w:spacing w:after="100"/>
      <w:ind w:left="220"/>
    </w:pPr>
  </w:style>
  <w:style w:type="paragraph" w:styleId="Revision">
    <w:name w:val="Revision"/>
    <w:hidden/>
    <w:uiPriority w:val="99"/>
    <w:semiHidden/>
    <w:rsid w:val="00ED616D"/>
    <w:pPr>
      <w:spacing w:after="0" w:line="240" w:lineRule="auto"/>
    </w:pPr>
  </w:style>
  <w:style w:type="table" w:customStyle="1" w:styleId="TableGrid1">
    <w:name w:val="Table Grid1"/>
    <w:basedOn w:val="TableNormal"/>
    <w:uiPriority w:val="39"/>
    <w:rsid w:val="00B16F40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DEE69-69C1-47F0-8D0E-73A56F9CC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Zewdie B</cp:lastModifiedBy>
  <cp:revision>2</cp:revision>
  <dcterms:created xsi:type="dcterms:W3CDTF">2025-11-27T12:56:00Z</dcterms:created>
  <dcterms:modified xsi:type="dcterms:W3CDTF">2025-11-27T12:56:00Z</dcterms:modified>
</cp:coreProperties>
</file>